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94560C" w14:textId="55F6AA12" w:rsidR="00EB7C3E" w:rsidRPr="00C74DFA" w:rsidRDefault="00C74DFA" w:rsidP="00EB7C3E">
      <w:pPr>
        <w:spacing w:after="0"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Additional file 1</w:t>
      </w:r>
    </w:p>
    <w:p w14:paraId="10B60BEA" w14:textId="77777777" w:rsidR="00EB7C3E" w:rsidRPr="00C74DFA" w:rsidRDefault="00EB7C3E" w:rsidP="00EB7C3E">
      <w:pPr>
        <w:spacing w:after="0"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32F3C5BC" w14:textId="6CB1E96A" w:rsidR="00EB7C3E" w:rsidRPr="00C74DFA" w:rsidRDefault="00EB7C3E" w:rsidP="00EB7C3E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74DFA">
        <w:rPr>
          <w:rFonts w:ascii="Times New Roman" w:hAnsi="Times New Roman" w:cs="Times New Roman"/>
          <w:color w:val="000000"/>
          <w:sz w:val="24"/>
          <w:szCs w:val="24"/>
        </w:rPr>
        <w:t>Table S1. Correlation between air pollutants and meteorological data</w:t>
      </w:r>
    </w:p>
    <w:p w14:paraId="4CF579D7" w14:textId="77777777" w:rsidR="00EB7C3E" w:rsidRPr="00C74DFA" w:rsidRDefault="00EB7C3E" w:rsidP="00EB7C3E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W w:w="9351" w:type="dxa"/>
        <w:tblLook w:val="04A0" w:firstRow="1" w:lastRow="0" w:firstColumn="1" w:lastColumn="0" w:noHBand="0" w:noVBand="1"/>
      </w:tblPr>
      <w:tblGrid>
        <w:gridCol w:w="1660"/>
        <w:gridCol w:w="967"/>
        <w:gridCol w:w="967"/>
        <w:gridCol w:w="1022"/>
        <w:gridCol w:w="967"/>
        <w:gridCol w:w="967"/>
        <w:gridCol w:w="967"/>
        <w:gridCol w:w="983"/>
        <w:gridCol w:w="851"/>
      </w:tblGrid>
      <w:tr w:rsidR="00EB7C3E" w:rsidRPr="00C74DFA" w14:paraId="2F850AA5" w14:textId="77777777" w:rsidTr="00B30C83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4FFDF5" w14:textId="77777777" w:rsidR="00EB7C3E" w:rsidRPr="00C74DFA" w:rsidRDefault="00EB7C3E" w:rsidP="00B30C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 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CE531C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PM10 (µg/m</w:t>
            </w: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SG"/>
              </w:rPr>
              <w:t>3</w:t>
            </w: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)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570800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PM2.5 (µg/m</w:t>
            </w: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SG"/>
              </w:rPr>
              <w:t>3</w:t>
            </w: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)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DAE45C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CO (mg/m</w:t>
            </w: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SG"/>
              </w:rPr>
              <w:t>3</w:t>
            </w: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)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779337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NO2 (µg/m</w:t>
            </w: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SG"/>
              </w:rPr>
              <w:t>3</w:t>
            </w: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)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5746C6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O3 (µg/m</w:t>
            </w: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SG"/>
              </w:rPr>
              <w:t>3</w:t>
            </w: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)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42F0B2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SO2 (µg/m</w:t>
            </w: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SG"/>
              </w:rPr>
              <w:t>3</w:t>
            </w: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18DA8A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DBT (˚C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84E655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RH (%)</w:t>
            </w:r>
          </w:p>
        </w:tc>
      </w:tr>
      <w:tr w:rsidR="00EB7C3E" w:rsidRPr="00C74DFA" w14:paraId="478D042B" w14:textId="77777777" w:rsidTr="00B30C83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F62586" w14:textId="77777777" w:rsidR="00EB7C3E" w:rsidRPr="00C74DFA" w:rsidRDefault="00EB7C3E" w:rsidP="00B30C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PM</w:t>
            </w: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SG"/>
              </w:rPr>
              <w:t>10</w:t>
            </w: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 xml:space="preserve"> (µg/m</w:t>
            </w: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SG"/>
              </w:rPr>
              <w:t>3</w:t>
            </w: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0A4765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.00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61ACA2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.92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288C82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.40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A31FE8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.50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0BE876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.42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E1E743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.27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71BA80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.2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0C8D14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-0.210</w:t>
            </w:r>
          </w:p>
        </w:tc>
      </w:tr>
      <w:tr w:rsidR="00EB7C3E" w:rsidRPr="00C74DFA" w14:paraId="2F68ADC5" w14:textId="77777777" w:rsidTr="00B30C83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E5BF8A" w14:textId="77777777" w:rsidR="00EB7C3E" w:rsidRPr="00C74DFA" w:rsidRDefault="00EB7C3E" w:rsidP="00B30C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PM</w:t>
            </w: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SG"/>
              </w:rPr>
              <w:t xml:space="preserve">2.5 </w:t>
            </w: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(µg/m</w:t>
            </w: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SG"/>
              </w:rPr>
              <w:t>3</w:t>
            </w: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F1C36A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E2686A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.00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CC791B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.43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4EEF67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.61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432027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.37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355AED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.41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EDF902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.2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76A36F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-0.149</w:t>
            </w:r>
          </w:p>
        </w:tc>
      </w:tr>
      <w:tr w:rsidR="00EB7C3E" w:rsidRPr="00C74DFA" w14:paraId="05A8CAE0" w14:textId="77777777" w:rsidTr="00B30C83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DF2D3D" w14:textId="77777777" w:rsidR="00EB7C3E" w:rsidRPr="00C74DFA" w:rsidRDefault="00EB7C3E" w:rsidP="00B30C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CO (mg/m</w:t>
            </w: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SG"/>
              </w:rPr>
              <w:t>3</w:t>
            </w: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D772B9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58FCD2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E7E76C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.00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A5D9A0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.47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9A9C3A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.11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684A64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.34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FAB8B2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-0.0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8C3A64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.168</w:t>
            </w:r>
          </w:p>
        </w:tc>
      </w:tr>
      <w:tr w:rsidR="00EB7C3E" w:rsidRPr="00C74DFA" w14:paraId="3A666413" w14:textId="77777777" w:rsidTr="00B30C83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7B9DDC" w14:textId="77777777" w:rsidR="00EB7C3E" w:rsidRPr="00C74DFA" w:rsidRDefault="00EB7C3E" w:rsidP="00B30C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NO</w:t>
            </w: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SG"/>
              </w:rPr>
              <w:t>2</w:t>
            </w: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 xml:space="preserve"> (µg/m</w:t>
            </w: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SG"/>
              </w:rPr>
              <w:t>3</w:t>
            </w: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63DA64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BDDD29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DA3587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444865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.00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9A280D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.12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FF6100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.55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391484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D4EBCA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.226</w:t>
            </w:r>
          </w:p>
        </w:tc>
      </w:tr>
      <w:tr w:rsidR="00EB7C3E" w:rsidRPr="00C74DFA" w14:paraId="5A54D412" w14:textId="77777777" w:rsidTr="00B30C83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19EF84" w14:textId="77777777" w:rsidR="00EB7C3E" w:rsidRPr="00C74DFA" w:rsidRDefault="00EB7C3E" w:rsidP="00B30C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O</w:t>
            </w: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SG"/>
              </w:rPr>
              <w:t>3</w:t>
            </w: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 xml:space="preserve"> (µg/m</w:t>
            </w: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SG"/>
              </w:rPr>
              <w:t>3</w:t>
            </w: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0660C9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BBE3F3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24AE74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45756D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B6B5E8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.00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6D60EC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-0.03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2BF6D5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.3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A90C96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-0.485</w:t>
            </w:r>
          </w:p>
        </w:tc>
      </w:tr>
      <w:tr w:rsidR="00EB7C3E" w:rsidRPr="00C74DFA" w14:paraId="47F9E4C9" w14:textId="77777777" w:rsidTr="00B30C83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58A0DE" w14:textId="77777777" w:rsidR="00EB7C3E" w:rsidRPr="00C74DFA" w:rsidRDefault="00EB7C3E" w:rsidP="00B30C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SO</w:t>
            </w: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SG"/>
              </w:rPr>
              <w:t>2</w:t>
            </w: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 xml:space="preserve"> (µg/m</w:t>
            </w: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SG"/>
              </w:rPr>
              <w:t>3</w:t>
            </w: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200E75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D785FB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3BC22D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9529F1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76C41C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4E63E8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.00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5B66D1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.2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8427DB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-0.110</w:t>
            </w:r>
          </w:p>
        </w:tc>
      </w:tr>
      <w:tr w:rsidR="00EB7C3E" w:rsidRPr="00C74DFA" w14:paraId="47EEAAC2" w14:textId="77777777" w:rsidTr="00B30C83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CABFF8" w14:textId="77777777" w:rsidR="00EB7C3E" w:rsidRPr="00C74DFA" w:rsidRDefault="00EB7C3E" w:rsidP="00B30C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DBT (˚C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337BD6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22AC6A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3D3918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C43EB5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A6A2A8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BAFF71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E667EA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2D825B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-0.785</w:t>
            </w:r>
          </w:p>
        </w:tc>
      </w:tr>
      <w:tr w:rsidR="00EB7C3E" w:rsidRPr="00C74DFA" w14:paraId="293A4E2E" w14:textId="77777777" w:rsidTr="00B30C83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19BC2E" w14:textId="77777777" w:rsidR="00EB7C3E" w:rsidRPr="00C74DFA" w:rsidRDefault="00EB7C3E" w:rsidP="00B30C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RH (%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54F32C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01BD3F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C5E0B2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49D918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1A2BB0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0ABABB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AA6FD4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90CDF7" w14:textId="77777777" w:rsidR="00EB7C3E" w:rsidRPr="00C74DFA" w:rsidRDefault="00EB7C3E" w:rsidP="00B3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.000</w:t>
            </w:r>
          </w:p>
        </w:tc>
      </w:tr>
    </w:tbl>
    <w:p w14:paraId="3CD5FF32" w14:textId="77777777" w:rsidR="00EB7C3E" w:rsidRPr="00C74DFA" w:rsidRDefault="00EB7C3E" w:rsidP="00EB7C3E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1AE541FC" w14:textId="5448FD41" w:rsidR="00DA20C8" w:rsidRPr="00C74DFA" w:rsidRDefault="00DA20C8" w:rsidP="00DA20C8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74DFA">
        <w:rPr>
          <w:rFonts w:ascii="Times New Roman" w:hAnsi="Times New Roman" w:cs="Times New Roman"/>
          <w:color w:val="000000"/>
          <w:sz w:val="24"/>
          <w:szCs w:val="24"/>
        </w:rPr>
        <w:t xml:space="preserve">Table </w:t>
      </w:r>
      <w:r w:rsidR="006061B2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C74DFA">
        <w:rPr>
          <w:rFonts w:ascii="Times New Roman" w:hAnsi="Times New Roman" w:cs="Times New Roman"/>
          <w:color w:val="000000"/>
          <w:sz w:val="24"/>
          <w:szCs w:val="24"/>
        </w:rPr>
        <w:t>2a: Single-day lag two-pollutant models for association between PM</w:t>
      </w:r>
      <w:r w:rsidRPr="00C74DF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 xml:space="preserve">10 </w:t>
      </w:r>
      <w:r w:rsidRPr="00C74DFA">
        <w:rPr>
          <w:rFonts w:ascii="Times New Roman" w:hAnsi="Times New Roman" w:cs="Times New Roman"/>
          <w:color w:val="000000"/>
          <w:sz w:val="24"/>
          <w:szCs w:val="24"/>
        </w:rPr>
        <w:t>and mortality*</w:t>
      </w:r>
    </w:p>
    <w:tbl>
      <w:tblPr>
        <w:tblW w:w="10060" w:type="dxa"/>
        <w:tblLook w:val="04A0" w:firstRow="1" w:lastRow="0" w:firstColumn="1" w:lastColumn="0" w:noHBand="0" w:noVBand="1"/>
      </w:tblPr>
      <w:tblGrid>
        <w:gridCol w:w="1120"/>
        <w:gridCol w:w="2277"/>
        <w:gridCol w:w="2268"/>
        <w:gridCol w:w="2127"/>
        <w:gridCol w:w="2268"/>
      </w:tblGrid>
      <w:tr w:rsidR="00DA20C8" w:rsidRPr="00C74DFA" w14:paraId="6440474C" w14:textId="77777777" w:rsidTr="00EA6C5E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128C7" w14:textId="77777777" w:rsidR="00DA20C8" w:rsidRPr="00C74DFA" w:rsidRDefault="00DA20C8" w:rsidP="00D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 </w:t>
            </w:r>
          </w:p>
        </w:tc>
        <w:tc>
          <w:tcPr>
            <w:tcW w:w="89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63807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Percentage change ( 95% confidence interval)</w:t>
            </w:r>
          </w:p>
        </w:tc>
      </w:tr>
      <w:tr w:rsidR="00DA20C8" w:rsidRPr="00C74DFA" w14:paraId="60581232" w14:textId="77777777" w:rsidTr="00EA6C5E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C17E3" w14:textId="77777777" w:rsidR="00DA20C8" w:rsidRPr="00C74DFA" w:rsidRDefault="00DA20C8" w:rsidP="00D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 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D1ACF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Lag 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A4BA6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Lag 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4C79E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Lag 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AC799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Lag 3</w:t>
            </w:r>
          </w:p>
        </w:tc>
      </w:tr>
      <w:tr w:rsidR="00DA20C8" w:rsidRPr="00C74DFA" w14:paraId="10558200" w14:textId="77777777" w:rsidTr="00DA20C8">
        <w:trPr>
          <w:trHeight w:val="300"/>
        </w:trPr>
        <w:tc>
          <w:tcPr>
            <w:tcW w:w="100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BEEB4C" w14:textId="77777777" w:rsidR="00DA20C8" w:rsidRPr="00C74DFA" w:rsidRDefault="00DA20C8" w:rsidP="00DA20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Non Accidental Mortality</w:t>
            </w:r>
          </w:p>
        </w:tc>
      </w:tr>
      <w:tr w:rsidR="00DA20C8" w:rsidRPr="00C74DFA" w14:paraId="076EC8F5" w14:textId="77777777" w:rsidTr="00EA6C5E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579E2" w14:textId="77777777" w:rsidR="00AB690D" w:rsidRPr="00C74DFA" w:rsidRDefault="00AB690D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 xml:space="preserve">Adjusted for </w:t>
            </w:r>
          </w:p>
          <w:p w14:paraId="3B69071A" w14:textId="7A819004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CO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246C3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0.431 (0.020, 0.84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18A45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0.457 (0.011, 0.904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25454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0.587 (0.024, 1.15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9FD80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0.670 (0.225, 1.117)</w:t>
            </w:r>
          </w:p>
        </w:tc>
      </w:tr>
      <w:tr w:rsidR="00DA20C8" w:rsidRPr="00C74DFA" w14:paraId="1B41B67E" w14:textId="77777777" w:rsidTr="00EA6C5E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00DFC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NO2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5521E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0.595 (0.189, 1.00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C0D02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0.530 (0.146, 0.914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BE3D6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0.499 (0.125, 0.87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067F9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0.636 (0.268, 1.006)</w:t>
            </w:r>
          </w:p>
        </w:tc>
      </w:tr>
      <w:tr w:rsidR="00DA20C8" w:rsidRPr="00C74DFA" w14:paraId="3BF2A0D5" w14:textId="77777777" w:rsidTr="00EA6C5E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2BCFD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O3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91F1C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0.426 (0.041, 0.81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B4FE8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0.404 (0.008, 0.80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57636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0.421 (0.041, 0.80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4C411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0.583 (0.210, 0.957)</w:t>
            </w:r>
          </w:p>
        </w:tc>
      </w:tr>
      <w:tr w:rsidR="00DA20C8" w:rsidRPr="00C74DFA" w14:paraId="181BA0B2" w14:textId="77777777" w:rsidTr="00EA6C5E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0F15B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SO2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81211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0.478 (0.101, 0.85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9E021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0.472 (0.098, 0.847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8368B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0.451 (0.078, 0.82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14331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0.611 (0.243, 0.98)</w:t>
            </w:r>
          </w:p>
        </w:tc>
      </w:tr>
      <w:tr w:rsidR="00DA20C8" w:rsidRPr="00C74DFA" w14:paraId="03FAB08C" w14:textId="77777777" w:rsidTr="00DA20C8">
        <w:trPr>
          <w:trHeight w:val="300"/>
        </w:trPr>
        <w:tc>
          <w:tcPr>
            <w:tcW w:w="100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F083BC" w14:textId="77777777" w:rsidR="00DA20C8" w:rsidRPr="00C74DFA" w:rsidRDefault="00DA20C8" w:rsidP="00DA20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Cardiovascular Mortality</w:t>
            </w:r>
          </w:p>
        </w:tc>
      </w:tr>
      <w:tr w:rsidR="00DA20C8" w:rsidRPr="00C74DFA" w14:paraId="3B39285F" w14:textId="77777777" w:rsidTr="00EA6C5E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3F60A" w14:textId="00E2BA06" w:rsidR="00AB690D" w:rsidRPr="00C74DFA" w:rsidRDefault="00AB690D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Adjusted for</w:t>
            </w:r>
          </w:p>
          <w:p w14:paraId="4353980B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CO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CA5C6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564 (-0.115, 1.24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09D96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0.738 (0.000, 1.48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A3252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0.993 (0.090, 1.90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961C9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1.136 (0.396, 1.882)</w:t>
            </w:r>
          </w:p>
        </w:tc>
      </w:tr>
      <w:tr w:rsidR="00DA20C8" w:rsidRPr="00C74DFA" w14:paraId="30E0EEEE" w14:textId="77777777" w:rsidTr="00EA6C5E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EA1E0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NO2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4CE4B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0.710 (0.038, 1.38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AC467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0.707 (0.065, 1.35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D5CE4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0.646 (0.019, 1.27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15684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0.921 (0.303, 1.542)</w:t>
            </w:r>
          </w:p>
        </w:tc>
      </w:tr>
      <w:tr w:rsidR="00DA20C8" w:rsidRPr="00C74DFA" w14:paraId="4E747245" w14:textId="77777777" w:rsidTr="00EA6C5E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AE64B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O3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1B02D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517 (-0.126, 1.16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07B87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597 (-0.068, 1.268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FA0F8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576 (-0.062, 1.21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F030B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0.875 (0.250, 1.503)</w:t>
            </w:r>
          </w:p>
        </w:tc>
      </w:tr>
      <w:tr w:rsidR="00DA20C8" w:rsidRPr="00C74DFA" w14:paraId="556357C5" w14:textId="77777777" w:rsidTr="00EA6C5E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0A086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SO2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B1E42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547 (-0.082, 1.18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47AD5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617 (-0.011, 1.24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90157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573 (-0.055, 1.20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536C7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0.882 (0.265, 1.503)</w:t>
            </w:r>
          </w:p>
        </w:tc>
      </w:tr>
    </w:tbl>
    <w:p w14:paraId="5F2AF48F" w14:textId="77777777" w:rsidR="00DA20C8" w:rsidRPr="00C74DFA" w:rsidRDefault="00DA20C8" w:rsidP="00DA20C8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74DFA">
        <w:rPr>
          <w:rFonts w:ascii="Times New Roman" w:hAnsi="Times New Roman" w:cs="Times New Roman"/>
          <w:color w:val="000000"/>
          <w:sz w:val="24"/>
          <w:szCs w:val="24"/>
        </w:rPr>
        <w:t>* Per 10µg/m</w:t>
      </w:r>
      <w:r w:rsidRPr="00C74DF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C74DFA">
        <w:rPr>
          <w:rFonts w:ascii="Times New Roman" w:hAnsi="Times New Roman" w:cs="Times New Roman"/>
          <w:color w:val="000000"/>
          <w:sz w:val="24"/>
          <w:szCs w:val="24"/>
        </w:rPr>
        <w:t xml:space="preserve"> increase in PM</w:t>
      </w:r>
      <w:r w:rsidRPr="00C74DF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10</w:t>
      </w:r>
      <w:r w:rsidRPr="00C74DFA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1C6EDFAA" w14:textId="77777777" w:rsidR="00AB690D" w:rsidRPr="00C74DFA" w:rsidRDefault="00AB690D" w:rsidP="00DA20C8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64874609" w14:textId="77777777" w:rsidR="00AB690D" w:rsidRPr="00C74DFA" w:rsidRDefault="00AB690D" w:rsidP="00DA20C8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3496B9D6" w14:textId="77777777" w:rsidR="00AB690D" w:rsidRPr="00C74DFA" w:rsidRDefault="00AB690D" w:rsidP="00DA20C8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1564162B" w14:textId="77777777" w:rsidR="00AB690D" w:rsidRPr="00C74DFA" w:rsidRDefault="00AB690D" w:rsidP="00DA20C8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3BB337C7" w14:textId="77777777" w:rsidR="00AB690D" w:rsidRPr="00C74DFA" w:rsidRDefault="00AB690D" w:rsidP="00DA20C8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656FA40F" w14:textId="77777777" w:rsidR="00AB690D" w:rsidRPr="00C74DFA" w:rsidRDefault="00AB690D" w:rsidP="00DA20C8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06F5BA54" w14:textId="77777777" w:rsidR="00AB690D" w:rsidRPr="00C74DFA" w:rsidRDefault="00AB690D" w:rsidP="00DA20C8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0B95AD10" w14:textId="2158C25B" w:rsidR="00DA20C8" w:rsidRPr="00C74DFA" w:rsidRDefault="00DA20C8" w:rsidP="00DA20C8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74DFA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Table </w:t>
      </w:r>
      <w:r w:rsidR="006061B2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AB690D" w:rsidRPr="00C74DFA"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Pr="00C74DFA">
        <w:rPr>
          <w:rFonts w:ascii="Times New Roman" w:hAnsi="Times New Roman" w:cs="Times New Roman"/>
          <w:color w:val="000000"/>
          <w:sz w:val="24"/>
          <w:szCs w:val="24"/>
        </w:rPr>
        <w:t>b: Single-day lag two-pollutant models for association between PM</w:t>
      </w:r>
      <w:r w:rsidRPr="00C74DF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 xml:space="preserve">2.5 </w:t>
      </w:r>
      <w:r w:rsidRPr="00C74DFA">
        <w:rPr>
          <w:rFonts w:ascii="Times New Roman" w:hAnsi="Times New Roman" w:cs="Times New Roman"/>
          <w:color w:val="000000"/>
          <w:sz w:val="24"/>
          <w:szCs w:val="24"/>
        </w:rPr>
        <w:t>and mortality*</w:t>
      </w:r>
    </w:p>
    <w:tbl>
      <w:tblPr>
        <w:tblW w:w="10060" w:type="dxa"/>
        <w:tblLook w:val="04A0" w:firstRow="1" w:lastRow="0" w:firstColumn="1" w:lastColumn="0" w:noHBand="0" w:noVBand="1"/>
      </w:tblPr>
      <w:tblGrid>
        <w:gridCol w:w="1120"/>
        <w:gridCol w:w="2277"/>
        <w:gridCol w:w="2268"/>
        <w:gridCol w:w="2127"/>
        <w:gridCol w:w="2268"/>
      </w:tblGrid>
      <w:tr w:rsidR="00DA20C8" w:rsidRPr="00C74DFA" w14:paraId="1391C496" w14:textId="77777777" w:rsidTr="00DA20C8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CEFD2" w14:textId="77777777" w:rsidR="00DA20C8" w:rsidRPr="00C74DFA" w:rsidRDefault="00DA20C8" w:rsidP="00DA2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 </w:t>
            </w:r>
          </w:p>
        </w:tc>
        <w:tc>
          <w:tcPr>
            <w:tcW w:w="89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8F6D2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Percentage change ( 95% confidence interval)</w:t>
            </w:r>
          </w:p>
        </w:tc>
      </w:tr>
      <w:tr w:rsidR="00DA20C8" w:rsidRPr="00C74DFA" w14:paraId="026DF5B7" w14:textId="77777777" w:rsidTr="00DA20C8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F705A" w14:textId="77777777" w:rsidR="00DA20C8" w:rsidRPr="00C74DFA" w:rsidRDefault="00DA20C8" w:rsidP="00DA2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 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61FEF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Lag 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3FB9A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Lag 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80C5F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Lag 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F9904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Lag 3</w:t>
            </w:r>
          </w:p>
        </w:tc>
      </w:tr>
      <w:tr w:rsidR="00DA20C8" w:rsidRPr="00C74DFA" w14:paraId="4D16D9E1" w14:textId="77777777" w:rsidTr="00DA20C8">
        <w:trPr>
          <w:trHeight w:val="300"/>
        </w:trPr>
        <w:tc>
          <w:tcPr>
            <w:tcW w:w="100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7816FD" w14:textId="77777777" w:rsidR="00DA20C8" w:rsidRPr="00C74DFA" w:rsidRDefault="00DA20C8" w:rsidP="00DA20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Non Accidental Mortality</w:t>
            </w:r>
          </w:p>
        </w:tc>
      </w:tr>
      <w:tr w:rsidR="00DA20C8" w:rsidRPr="00C74DFA" w14:paraId="1B2C603A" w14:textId="77777777" w:rsidTr="00DA20C8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72A3C" w14:textId="4EEC0029" w:rsidR="00AB690D" w:rsidRPr="00C74DFA" w:rsidRDefault="00AB690D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Adjusted for</w:t>
            </w:r>
          </w:p>
          <w:p w14:paraId="00B161C9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CO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115B7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0.526 (0.019, 1.03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AE214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447 (-0.109, 1.005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FDB05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532 (-0.180, 1.25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1FE0E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0.666 (0.108, 1.227)</w:t>
            </w:r>
          </w:p>
        </w:tc>
      </w:tr>
      <w:tr w:rsidR="00DA20C8" w:rsidRPr="00C74DFA" w14:paraId="3856B6F3" w14:textId="77777777" w:rsidTr="00DA20C8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459E7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NO2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9BBAC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0.754 (0.247, 1.26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19DA3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0.573 (0.096, 1.05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93C20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0.527 (0.064, 0.99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45D29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0.672 (0.214, 1.132)</w:t>
            </w:r>
          </w:p>
        </w:tc>
      </w:tr>
      <w:tr w:rsidR="00DA20C8" w:rsidRPr="00C74DFA" w14:paraId="14657736" w14:textId="77777777" w:rsidTr="00DA20C8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565EF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O3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483F9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0.518 (0.044, 0.99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7D4ED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407 (-0.083, 0.89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07066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429 (-0.039, 0.90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4CCE6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0.606 (0.144, 1.071)</w:t>
            </w:r>
          </w:p>
        </w:tc>
      </w:tr>
      <w:tr w:rsidR="00DA20C8" w:rsidRPr="00C74DFA" w14:paraId="5FB41B57" w14:textId="77777777" w:rsidTr="00DA20C8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B1C6D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SO2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E31DA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0.575 (0.111, 1.04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B5123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0.486 (0.022, 0.95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4767E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453 (-0.011, 0.92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2A441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0.632 (0.174, 1.092)</w:t>
            </w:r>
          </w:p>
        </w:tc>
      </w:tr>
      <w:tr w:rsidR="00DA20C8" w:rsidRPr="00C74DFA" w14:paraId="10C86076" w14:textId="77777777" w:rsidTr="00DA20C8">
        <w:trPr>
          <w:trHeight w:val="300"/>
        </w:trPr>
        <w:tc>
          <w:tcPr>
            <w:tcW w:w="100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89CE9F" w14:textId="77777777" w:rsidR="00DA20C8" w:rsidRPr="00C74DFA" w:rsidRDefault="00DA20C8" w:rsidP="00DA20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Cardiovascular Mortality</w:t>
            </w:r>
          </w:p>
        </w:tc>
      </w:tr>
      <w:tr w:rsidR="00DA20C8" w:rsidRPr="00C74DFA" w14:paraId="5458B996" w14:textId="77777777" w:rsidTr="00DA20C8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F0B5C" w14:textId="77F39E23" w:rsidR="00AB690D" w:rsidRPr="00C74DFA" w:rsidRDefault="00AB690D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Adjusted for</w:t>
            </w:r>
          </w:p>
          <w:p w14:paraId="72295945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CO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9411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639 (-0.202, 1.48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72E82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676 (-0.250, 1.60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0255E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829 (-0.324, 1.99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64F9B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1.091 (0.168, 2.022)</w:t>
            </w:r>
          </w:p>
        </w:tc>
      </w:tr>
      <w:tr w:rsidR="00DA20C8" w:rsidRPr="00C74DFA" w14:paraId="31A8C8C3" w14:textId="77777777" w:rsidTr="00DA20C8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485E2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NO2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1197F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0.861 (0.015, 1.71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C1AA4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702 (-0.101, 1.51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6E903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589 (-0.192, 1.37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5CD10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0.914 (0.148, 1.687)</w:t>
            </w:r>
          </w:p>
        </w:tc>
      </w:tr>
      <w:tr w:rsidR="00DA20C8" w:rsidRPr="00C74DFA" w14:paraId="0D51A794" w14:textId="77777777" w:rsidTr="00DA20C8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AB4B0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O3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2813C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589 (-0.206, 1.39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47E3D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540 (-0.283, 1.37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BC0C7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495 (-0.295, 1.29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F6B3D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0.851 (0.077, 1.630)</w:t>
            </w:r>
          </w:p>
        </w:tc>
      </w:tr>
      <w:tr w:rsidR="00DA20C8" w:rsidRPr="00C74DFA" w14:paraId="0877C358" w14:textId="77777777" w:rsidTr="00DA20C8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696E3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SO2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73CD2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614 (-0.164, 1.39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5485B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565 (-0.217, 1.354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570E6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472 (-0.315, 1.26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8F6FB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0.854 (0.087, 1.628)</w:t>
            </w:r>
          </w:p>
        </w:tc>
      </w:tr>
    </w:tbl>
    <w:p w14:paraId="758DB75F" w14:textId="77777777" w:rsidR="00DA20C8" w:rsidRPr="00C74DFA" w:rsidRDefault="00DA20C8" w:rsidP="00DA20C8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74DFA">
        <w:rPr>
          <w:rFonts w:ascii="Times New Roman" w:hAnsi="Times New Roman" w:cs="Times New Roman"/>
          <w:color w:val="000000"/>
          <w:sz w:val="24"/>
          <w:szCs w:val="24"/>
        </w:rPr>
        <w:t>* Per 10µg/m</w:t>
      </w:r>
      <w:r w:rsidRPr="00C74DF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C74DFA">
        <w:rPr>
          <w:rFonts w:ascii="Times New Roman" w:hAnsi="Times New Roman" w:cs="Times New Roman"/>
          <w:color w:val="000000"/>
          <w:sz w:val="24"/>
          <w:szCs w:val="24"/>
        </w:rPr>
        <w:t xml:space="preserve"> increase in PM</w:t>
      </w:r>
      <w:r w:rsidRPr="00C74DF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.5</w:t>
      </w:r>
      <w:r w:rsidRPr="00C74DFA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58C09E63" w14:textId="77777777" w:rsidR="00DA20C8" w:rsidRPr="00C74DFA" w:rsidRDefault="00DA20C8" w:rsidP="00DA20C8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708924F0" w14:textId="77777777" w:rsidR="00DA20C8" w:rsidRPr="00C74DFA" w:rsidRDefault="00DA20C8" w:rsidP="00DA20C8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C74DFA"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14:paraId="585AF762" w14:textId="532CA93D" w:rsidR="00DA20C8" w:rsidRPr="00C74DFA" w:rsidRDefault="00AB690D" w:rsidP="00DA20C8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74DFA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Table </w:t>
      </w:r>
      <w:r w:rsidR="006061B2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C74DFA"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="00DA20C8" w:rsidRPr="00C74DFA">
        <w:rPr>
          <w:rFonts w:ascii="Times New Roman" w:hAnsi="Times New Roman" w:cs="Times New Roman"/>
          <w:color w:val="000000"/>
          <w:sz w:val="24"/>
          <w:szCs w:val="24"/>
        </w:rPr>
        <w:t>c: Single-day lag two-pollutant models for association between O</w:t>
      </w:r>
      <w:r w:rsidR="00DA20C8" w:rsidRPr="00C74DF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 xml:space="preserve">3 </w:t>
      </w:r>
      <w:r w:rsidR="00DA20C8" w:rsidRPr="00C74DFA">
        <w:rPr>
          <w:rFonts w:ascii="Times New Roman" w:hAnsi="Times New Roman" w:cs="Times New Roman"/>
          <w:color w:val="000000"/>
          <w:sz w:val="24"/>
          <w:szCs w:val="24"/>
        </w:rPr>
        <w:t>and mortality*</w:t>
      </w:r>
    </w:p>
    <w:tbl>
      <w:tblPr>
        <w:tblW w:w="10060" w:type="dxa"/>
        <w:tblLook w:val="04A0" w:firstRow="1" w:lastRow="0" w:firstColumn="1" w:lastColumn="0" w:noHBand="0" w:noVBand="1"/>
      </w:tblPr>
      <w:tblGrid>
        <w:gridCol w:w="1120"/>
        <w:gridCol w:w="2277"/>
        <w:gridCol w:w="2268"/>
        <w:gridCol w:w="2268"/>
        <w:gridCol w:w="2127"/>
      </w:tblGrid>
      <w:tr w:rsidR="00DA20C8" w:rsidRPr="00C74DFA" w14:paraId="53AEEE6A" w14:textId="77777777" w:rsidTr="00DA20C8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14F88" w14:textId="77777777" w:rsidR="00DA20C8" w:rsidRPr="00C74DFA" w:rsidRDefault="00DA20C8" w:rsidP="00D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 </w:t>
            </w:r>
          </w:p>
        </w:tc>
        <w:tc>
          <w:tcPr>
            <w:tcW w:w="89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4E195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Percentage change ( 95% confidence interval)</w:t>
            </w:r>
          </w:p>
        </w:tc>
      </w:tr>
      <w:tr w:rsidR="00DA20C8" w:rsidRPr="00C74DFA" w14:paraId="4AB068C6" w14:textId="77777777" w:rsidTr="00DA20C8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D37D0" w14:textId="77777777" w:rsidR="00DA20C8" w:rsidRPr="00C74DFA" w:rsidRDefault="00DA20C8" w:rsidP="00D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 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32891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Lag 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FBDA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Lag 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57E03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Lag 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00C2F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Lag 3</w:t>
            </w:r>
          </w:p>
        </w:tc>
      </w:tr>
      <w:tr w:rsidR="00DA20C8" w:rsidRPr="00C74DFA" w14:paraId="450E546F" w14:textId="77777777" w:rsidTr="00DA20C8">
        <w:trPr>
          <w:trHeight w:val="300"/>
        </w:trPr>
        <w:tc>
          <w:tcPr>
            <w:tcW w:w="100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B05DE0" w14:textId="77777777" w:rsidR="00DA20C8" w:rsidRPr="00C74DFA" w:rsidRDefault="00DA20C8" w:rsidP="00DA20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Non Accidental Mortality</w:t>
            </w:r>
          </w:p>
        </w:tc>
      </w:tr>
      <w:tr w:rsidR="00DA20C8" w:rsidRPr="00C74DFA" w14:paraId="6E76D6F0" w14:textId="77777777" w:rsidTr="00DA20C8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6AA92" w14:textId="308A63A1" w:rsidR="00AB690D" w:rsidRPr="00C74DFA" w:rsidRDefault="00AB690D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Adjusted for</w:t>
            </w:r>
          </w:p>
          <w:p w14:paraId="51C9FC1E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PM10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9E3EA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-0.058 (-0.446, 0.33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959C1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265 (-0.082, 0.61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52179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-0.127 (-0.529, 0.276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1E90F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027 (-0.330, 0.385)</w:t>
            </w:r>
          </w:p>
        </w:tc>
      </w:tr>
      <w:tr w:rsidR="00DA20C8" w:rsidRPr="00C74DFA" w14:paraId="78C587A8" w14:textId="77777777" w:rsidTr="00DA20C8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0A401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PM2.5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0AD14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-0.039 (-0.427, 0.35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CB5A0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285 (-0.061, 0.63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0A166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-0.100 (-0.502, 0.30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CC3F0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066 (-0.290, 0.423)</w:t>
            </w:r>
          </w:p>
        </w:tc>
      </w:tr>
      <w:tr w:rsidR="00DA20C8" w:rsidRPr="00C74DFA" w14:paraId="261360BA" w14:textId="77777777" w:rsidTr="00DA20C8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21E15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CO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8F4C0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-0.026 (-0.415, 0.36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263E2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322 (-0.023, 0.66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EB1F1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-0.045 (-0.449, 0.36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D200D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195 (-0.143, 0.533)</w:t>
            </w:r>
          </w:p>
        </w:tc>
      </w:tr>
      <w:tr w:rsidR="00DA20C8" w:rsidRPr="00C74DFA" w14:paraId="5BF1E9C6" w14:textId="77777777" w:rsidTr="00DA20C8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2766B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NO2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5BF36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044 (-0.383, 0.47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55A5F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0.398 (0.041, 0.75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8F3F5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053 (-0.351, 0.458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3EB2E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228 (-0.111, 0.569)</w:t>
            </w:r>
          </w:p>
        </w:tc>
      </w:tr>
      <w:tr w:rsidR="00DA20C8" w:rsidRPr="00C74DFA" w14:paraId="49FF3A2D" w14:textId="77777777" w:rsidTr="00DA20C8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23542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SO2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20721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.016 (-0.371, 0.40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87B3E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.341 (-0.001, 0.68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CD5E8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.012 (-0.382, 0.408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7240F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.226 (-0.110, 0.563)</w:t>
            </w:r>
          </w:p>
        </w:tc>
      </w:tr>
      <w:tr w:rsidR="00DA20C8" w:rsidRPr="00C74DFA" w14:paraId="2723E32C" w14:textId="77777777" w:rsidTr="00DA20C8">
        <w:trPr>
          <w:trHeight w:val="300"/>
        </w:trPr>
        <w:tc>
          <w:tcPr>
            <w:tcW w:w="100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67AB4F" w14:textId="77777777" w:rsidR="00DA20C8" w:rsidRPr="00C74DFA" w:rsidRDefault="00DA20C8" w:rsidP="00DA20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Cardiovascular Mortality</w:t>
            </w:r>
          </w:p>
        </w:tc>
      </w:tr>
      <w:tr w:rsidR="00DA20C8" w:rsidRPr="00C74DFA" w14:paraId="58E3F522" w14:textId="77777777" w:rsidTr="00DA20C8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CE0FE" w14:textId="16F05162" w:rsidR="00AB690D" w:rsidRPr="00C74DFA" w:rsidRDefault="00AB690D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Adjusted for</w:t>
            </w:r>
          </w:p>
          <w:p w14:paraId="26CED0EC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PM10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1C194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403 (-0.235, 1.04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C2E6B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166 (-0.400, 0.73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AF09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-0.072 (-0.644, 0.504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0E954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189 (-0.489, 0.870)</w:t>
            </w:r>
          </w:p>
        </w:tc>
      </w:tr>
      <w:tr w:rsidR="00DA20C8" w:rsidRPr="00C74DFA" w14:paraId="0D067AF1" w14:textId="77777777" w:rsidTr="00DA20C8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00D57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PM2.5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CA358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435 (-0.202, 1.07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30731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203 (-0.362, 0.77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9A53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-0.024 (-0.596, 0.55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83ADA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253 (-0.431, 0.942)</w:t>
            </w:r>
          </w:p>
        </w:tc>
      </w:tr>
      <w:tr w:rsidR="00DA20C8" w:rsidRPr="00C74DFA" w14:paraId="24769E48" w14:textId="77777777" w:rsidTr="00DA20C8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71670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CO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4AAF1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485 (-0.152, 1.12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EBABD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278 (-0.284, 0.84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EC0AB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087 (-0.477, 0.654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2626C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471 (-0.182, 1.129)</w:t>
            </w:r>
          </w:p>
        </w:tc>
      </w:tr>
      <w:tr w:rsidR="00DA20C8" w:rsidRPr="00C74DFA" w14:paraId="3AE3AB6B" w14:textId="77777777" w:rsidTr="00DA20C8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2E9D9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NO2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224CB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662 (-0.030, 1.35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A3612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351 (-0.231, 0.93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91E77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140 (-0.431, 0.715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29179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525 (-0.127, 1.181)</w:t>
            </w:r>
          </w:p>
        </w:tc>
      </w:tr>
      <w:tr w:rsidR="00DA20C8" w:rsidRPr="00C74DFA" w14:paraId="7B0C4950" w14:textId="77777777" w:rsidTr="00DA20C8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40741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SO2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72B39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508 (-0.126, 1.14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1DEAE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277 (-0.283, 0.84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8A329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070 (-0.494, 0.636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82FBC" w14:textId="77777777" w:rsidR="00DA20C8" w:rsidRPr="00C74DFA" w:rsidRDefault="00DA20C8" w:rsidP="00DA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C74DF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487 (-0.158, 1.135)</w:t>
            </w:r>
          </w:p>
        </w:tc>
      </w:tr>
    </w:tbl>
    <w:p w14:paraId="21657262" w14:textId="77777777" w:rsidR="00DA20C8" w:rsidRPr="00C74DFA" w:rsidRDefault="00DA20C8" w:rsidP="00DA20C8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74DFA">
        <w:rPr>
          <w:rFonts w:ascii="Times New Roman" w:hAnsi="Times New Roman" w:cs="Times New Roman"/>
          <w:color w:val="000000"/>
          <w:sz w:val="24"/>
          <w:szCs w:val="24"/>
        </w:rPr>
        <w:t>* Per 10µg/m</w:t>
      </w:r>
      <w:r w:rsidRPr="00C74DF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C74DFA">
        <w:rPr>
          <w:rFonts w:ascii="Times New Roman" w:hAnsi="Times New Roman" w:cs="Times New Roman"/>
          <w:color w:val="000000"/>
          <w:sz w:val="24"/>
          <w:szCs w:val="24"/>
        </w:rPr>
        <w:t xml:space="preserve"> increase in O</w:t>
      </w:r>
      <w:r w:rsidRPr="00C74DF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C74DFA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4BE1D7DE" w14:textId="77777777" w:rsidR="00DA20C8" w:rsidRPr="00C74DFA" w:rsidRDefault="00DA20C8" w:rsidP="00DA20C8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74DFA"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14:paraId="78ABFBC0" w14:textId="77777777" w:rsidR="00EB7C3E" w:rsidRPr="00C74DFA" w:rsidRDefault="00EB7C3E" w:rsidP="00EB7C3E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78E5E5BD" w14:textId="73656C36" w:rsidR="00EB7C3E" w:rsidRPr="00C74DFA" w:rsidRDefault="00EB7C3E" w:rsidP="007E6834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C74DFA">
        <w:rPr>
          <w:rFonts w:ascii="Times New Roman" w:hAnsi="Times New Roman" w:cs="Times New Roman"/>
          <w:color w:val="000000"/>
          <w:sz w:val="24"/>
          <w:szCs w:val="24"/>
        </w:rPr>
        <w:t>Figure S1.</w:t>
      </w:r>
      <w:r w:rsidRPr="00C74DFA">
        <w:rPr>
          <w:rFonts w:ascii="Times New Roman" w:hAnsi="Times New Roman" w:cs="Times New Roman"/>
          <w:color w:val="000000"/>
          <w:sz w:val="24"/>
          <w:szCs w:val="24"/>
        </w:rPr>
        <w:tab/>
        <w:t>Cumulative percent change (%) in non-accidental mortality for 10µg/m</w:t>
      </w:r>
      <w:r w:rsidRPr="00C74DF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C74DFA">
        <w:rPr>
          <w:rFonts w:ascii="Times New Roman" w:hAnsi="Times New Roman" w:cs="Times New Roman"/>
          <w:color w:val="000000"/>
          <w:sz w:val="24"/>
          <w:szCs w:val="24"/>
        </w:rPr>
        <w:t xml:space="preserve"> pollutant concentration increase in PM</w:t>
      </w:r>
      <w:r w:rsidRPr="00C74DF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10</w:t>
      </w:r>
      <w:r w:rsidRPr="00C74DFA">
        <w:rPr>
          <w:rFonts w:ascii="Times New Roman" w:hAnsi="Times New Roman" w:cs="Times New Roman"/>
          <w:color w:val="000000"/>
          <w:sz w:val="24"/>
          <w:szCs w:val="24"/>
        </w:rPr>
        <w:t xml:space="preserve"> (top row) and PM</w:t>
      </w:r>
      <w:r w:rsidRPr="00C74DF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 xml:space="preserve">2.5 </w:t>
      </w:r>
      <w:r w:rsidRPr="00C74DFA">
        <w:rPr>
          <w:rFonts w:ascii="Times New Roman" w:hAnsi="Times New Roman" w:cs="Times New Roman"/>
          <w:color w:val="000000"/>
          <w:sz w:val="24"/>
          <w:szCs w:val="24"/>
        </w:rPr>
        <w:t>(bottom row) using 2</w:t>
      </w:r>
      <w:r w:rsidRPr="00C74DF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nd</w:t>
      </w:r>
      <w:r w:rsidRPr="00C74DFA">
        <w:rPr>
          <w:rFonts w:ascii="Times New Roman" w:hAnsi="Times New Roman" w:cs="Times New Roman"/>
          <w:color w:val="000000"/>
          <w:sz w:val="24"/>
          <w:szCs w:val="24"/>
        </w:rPr>
        <w:t xml:space="preserve"> degree polynomial DLM.</w:t>
      </w:r>
    </w:p>
    <w:p w14:paraId="26AB8091" w14:textId="77777777" w:rsidR="00EB7C3E" w:rsidRPr="00C74DFA" w:rsidRDefault="00EB7C3E" w:rsidP="00EB7C3E">
      <w:pPr>
        <w:rPr>
          <w:rFonts w:ascii="Times New Roman" w:hAnsi="Times New Roman" w:cs="Times New Roman"/>
        </w:rPr>
      </w:pPr>
      <w:r w:rsidRPr="00C74DFA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0CDF148" wp14:editId="77AE095B">
            <wp:extent cx="5731510" cy="3275397"/>
            <wp:effectExtent l="0" t="0" r="2540" b="1270"/>
            <wp:docPr id="22" name="Picture 22" descr="C:\Users\ngyixiang\Desktop\PSI and CVD study\Test2001-2013\Supplementary Figur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ngyixiang\Desktop\PSI and CVD study\Test2001-2013\Supplementary Figure3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753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700CBA" w14:textId="77777777" w:rsidR="00EB7C3E" w:rsidRPr="00C74DFA" w:rsidRDefault="00EB7C3E" w:rsidP="00EB7C3E">
      <w:pPr>
        <w:rPr>
          <w:rFonts w:ascii="Times New Roman" w:hAnsi="Times New Roman" w:cs="Times New Roman"/>
        </w:rPr>
      </w:pPr>
    </w:p>
    <w:p w14:paraId="11A4EB14" w14:textId="14F558C5" w:rsidR="00EB7C3E" w:rsidRPr="00C74DFA" w:rsidRDefault="00EB7C3E" w:rsidP="00EB7C3E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C74DFA">
        <w:rPr>
          <w:rFonts w:ascii="Times New Roman" w:hAnsi="Times New Roman" w:cs="Times New Roman"/>
          <w:color w:val="000000"/>
          <w:sz w:val="24"/>
          <w:szCs w:val="24"/>
        </w:rPr>
        <w:t>Figure S2.</w:t>
      </w:r>
      <w:r w:rsidRPr="00C74DFA">
        <w:rPr>
          <w:rFonts w:ascii="Times New Roman" w:hAnsi="Times New Roman" w:cs="Times New Roman"/>
          <w:color w:val="000000"/>
          <w:sz w:val="24"/>
          <w:szCs w:val="24"/>
        </w:rPr>
        <w:tab/>
        <w:t>Cumulative percent change (%) in cardiovascular mortality for 10µg/m</w:t>
      </w:r>
      <w:r w:rsidRPr="00C74DF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C74DFA">
        <w:rPr>
          <w:rFonts w:ascii="Times New Roman" w:hAnsi="Times New Roman" w:cs="Times New Roman"/>
          <w:color w:val="000000"/>
          <w:sz w:val="24"/>
          <w:szCs w:val="24"/>
        </w:rPr>
        <w:t xml:space="preserve"> pollutant concentration increase in PM</w:t>
      </w:r>
      <w:r w:rsidRPr="00C74DF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10</w:t>
      </w:r>
      <w:r w:rsidRPr="00C74DFA">
        <w:rPr>
          <w:rFonts w:ascii="Times New Roman" w:hAnsi="Times New Roman" w:cs="Times New Roman"/>
          <w:color w:val="000000"/>
          <w:sz w:val="24"/>
          <w:szCs w:val="24"/>
        </w:rPr>
        <w:t xml:space="preserve"> (top row) and PM</w:t>
      </w:r>
      <w:r w:rsidRPr="00C74DF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 xml:space="preserve">2.5 </w:t>
      </w:r>
      <w:r w:rsidRPr="00C74DFA">
        <w:rPr>
          <w:rFonts w:ascii="Times New Roman" w:hAnsi="Times New Roman" w:cs="Times New Roman"/>
          <w:color w:val="000000"/>
          <w:sz w:val="24"/>
          <w:szCs w:val="24"/>
        </w:rPr>
        <w:t>(bottom row) using 2</w:t>
      </w:r>
      <w:r w:rsidRPr="00C74DF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nd</w:t>
      </w:r>
      <w:r w:rsidRPr="00C74DFA">
        <w:rPr>
          <w:rFonts w:ascii="Times New Roman" w:hAnsi="Times New Roman" w:cs="Times New Roman"/>
          <w:color w:val="000000"/>
          <w:sz w:val="24"/>
          <w:szCs w:val="24"/>
        </w:rPr>
        <w:t xml:space="preserve"> degree polynomial DLM.</w:t>
      </w:r>
    </w:p>
    <w:p w14:paraId="7EDB17E2" w14:textId="77777777" w:rsidR="00EB7C3E" w:rsidRPr="00C74DFA" w:rsidRDefault="00EB7C3E" w:rsidP="00EB7C3E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C74DFA">
        <w:rPr>
          <w:rFonts w:ascii="Times New Roman" w:hAnsi="Times New Roman" w:cs="Times New Roman"/>
          <w:noProof/>
          <w:color w:val="000000"/>
          <w:sz w:val="24"/>
          <w:szCs w:val="24"/>
          <w:lang w:val="en-US"/>
        </w:rPr>
        <w:drawing>
          <wp:inline distT="0" distB="0" distL="0" distR="0" wp14:anchorId="6AA9DCB9" wp14:editId="1185838B">
            <wp:extent cx="5731510" cy="3278121"/>
            <wp:effectExtent l="0" t="0" r="2540" b="0"/>
            <wp:docPr id="23" name="Picture 23" descr="C:\Users\ngyixiang\Desktop\PSI and CVD study\Test2001-2013\Supplementary Figur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ngyixiang\Desktop\PSI and CVD study\Test2001-2013\Supplementary Figure4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781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302D17" w14:textId="69C5BD7B" w:rsidR="00EB7C3E" w:rsidRPr="00C74DFA" w:rsidRDefault="00EB7C3E" w:rsidP="00EB7C3E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C74DFA">
        <w:rPr>
          <w:rFonts w:ascii="Times New Roman" w:hAnsi="Times New Roman" w:cs="Times New Roman"/>
          <w:color w:val="000000"/>
          <w:sz w:val="24"/>
          <w:szCs w:val="24"/>
        </w:rPr>
        <w:lastRenderedPageBreak/>
        <w:t>Figure S3.</w:t>
      </w:r>
      <w:r w:rsidRPr="00C74DFA">
        <w:rPr>
          <w:rFonts w:ascii="Times New Roman" w:hAnsi="Times New Roman" w:cs="Times New Roman"/>
          <w:color w:val="000000"/>
          <w:sz w:val="24"/>
          <w:szCs w:val="24"/>
        </w:rPr>
        <w:tab/>
        <w:t>Cumulative percent change (%) in non-accidental mortality for 10µg/m</w:t>
      </w:r>
      <w:r w:rsidRPr="00C74DF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C74DFA">
        <w:rPr>
          <w:rFonts w:ascii="Times New Roman" w:hAnsi="Times New Roman" w:cs="Times New Roman"/>
          <w:color w:val="000000"/>
          <w:sz w:val="24"/>
          <w:szCs w:val="24"/>
        </w:rPr>
        <w:t xml:space="preserve"> pollutant concentration increase in PM</w:t>
      </w:r>
      <w:r w:rsidRPr="00C74DF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10</w:t>
      </w:r>
      <w:r w:rsidRPr="00C74DFA">
        <w:rPr>
          <w:rFonts w:ascii="Times New Roman" w:hAnsi="Times New Roman" w:cs="Times New Roman"/>
          <w:color w:val="000000"/>
          <w:sz w:val="24"/>
          <w:szCs w:val="24"/>
        </w:rPr>
        <w:t xml:space="preserve"> (top row) and PM</w:t>
      </w:r>
      <w:r w:rsidRPr="00C74DF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 xml:space="preserve">2.5 </w:t>
      </w:r>
      <w:r w:rsidRPr="00C74DFA">
        <w:rPr>
          <w:rFonts w:ascii="Times New Roman" w:hAnsi="Times New Roman" w:cs="Times New Roman"/>
          <w:color w:val="000000"/>
          <w:sz w:val="24"/>
          <w:szCs w:val="24"/>
        </w:rPr>
        <w:t>(bottom row) using 4</w:t>
      </w:r>
      <w:r w:rsidRPr="00C74DF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th</w:t>
      </w:r>
      <w:r w:rsidRPr="00C74DFA">
        <w:rPr>
          <w:rFonts w:ascii="Times New Roman" w:hAnsi="Times New Roman" w:cs="Times New Roman"/>
          <w:color w:val="000000"/>
          <w:sz w:val="24"/>
          <w:szCs w:val="24"/>
        </w:rPr>
        <w:t xml:space="preserve"> degree polynomial DLM.</w:t>
      </w:r>
    </w:p>
    <w:p w14:paraId="713EAC16" w14:textId="77777777" w:rsidR="00EB7C3E" w:rsidRPr="00C74DFA" w:rsidRDefault="00EB7C3E" w:rsidP="00EB7C3E">
      <w:pPr>
        <w:rPr>
          <w:rFonts w:ascii="Times New Roman" w:hAnsi="Times New Roman" w:cs="Times New Roman"/>
        </w:rPr>
      </w:pPr>
      <w:r w:rsidRPr="00C74DFA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A143945" wp14:editId="04E5FABD">
            <wp:extent cx="5731510" cy="3277626"/>
            <wp:effectExtent l="0" t="0" r="2540" b="0"/>
            <wp:docPr id="24" name="Picture 24" descr="C:\Users\ngyixiang\Desktop\PSI and CVD study\Test2001-2013\Figur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ngyixiang\Desktop\PSI and CVD study\Test2001-2013\Figure1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77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5CB4F1" w14:textId="77777777" w:rsidR="00EB7C3E" w:rsidRPr="00C74DFA" w:rsidRDefault="00EB7C3E" w:rsidP="00EB7C3E">
      <w:pPr>
        <w:rPr>
          <w:rFonts w:ascii="Times New Roman" w:hAnsi="Times New Roman" w:cs="Times New Roman"/>
        </w:rPr>
      </w:pPr>
    </w:p>
    <w:p w14:paraId="5B963939" w14:textId="62030EBE" w:rsidR="00EB7C3E" w:rsidRPr="00C74DFA" w:rsidRDefault="00EB7C3E" w:rsidP="00EB7C3E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C74DFA">
        <w:rPr>
          <w:rFonts w:ascii="Times New Roman" w:hAnsi="Times New Roman" w:cs="Times New Roman"/>
          <w:color w:val="000000"/>
          <w:sz w:val="24"/>
          <w:szCs w:val="24"/>
        </w:rPr>
        <w:t>Figure S4.</w:t>
      </w:r>
      <w:r w:rsidRPr="00C74DFA">
        <w:rPr>
          <w:rFonts w:ascii="Times New Roman" w:hAnsi="Times New Roman" w:cs="Times New Roman"/>
          <w:color w:val="000000"/>
          <w:sz w:val="24"/>
          <w:szCs w:val="24"/>
        </w:rPr>
        <w:tab/>
        <w:t>Cumulative percent change (%) in cardiovascular mortality for 10µg/m</w:t>
      </w:r>
      <w:r w:rsidRPr="00C74DF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C74DFA">
        <w:rPr>
          <w:rFonts w:ascii="Times New Roman" w:hAnsi="Times New Roman" w:cs="Times New Roman"/>
          <w:color w:val="000000"/>
          <w:sz w:val="24"/>
          <w:szCs w:val="24"/>
        </w:rPr>
        <w:t xml:space="preserve"> pollutant concentration increase in PM</w:t>
      </w:r>
      <w:r w:rsidRPr="00C74DF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10</w:t>
      </w:r>
      <w:r w:rsidRPr="00C74DFA">
        <w:rPr>
          <w:rFonts w:ascii="Times New Roman" w:hAnsi="Times New Roman" w:cs="Times New Roman"/>
          <w:color w:val="000000"/>
          <w:sz w:val="24"/>
          <w:szCs w:val="24"/>
        </w:rPr>
        <w:t xml:space="preserve"> (top row) and PM</w:t>
      </w:r>
      <w:r w:rsidRPr="00C74DF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 xml:space="preserve">2.5 </w:t>
      </w:r>
      <w:r w:rsidRPr="00C74DFA">
        <w:rPr>
          <w:rFonts w:ascii="Times New Roman" w:hAnsi="Times New Roman" w:cs="Times New Roman"/>
          <w:color w:val="000000"/>
          <w:sz w:val="24"/>
          <w:szCs w:val="24"/>
        </w:rPr>
        <w:t>(bottom row) using 4</w:t>
      </w:r>
      <w:r w:rsidRPr="00C74DF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th</w:t>
      </w:r>
      <w:r w:rsidRPr="00C74DFA">
        <w:rPr>
          <w:rFonts w:ascii="Times New Roman" w:hAnsi="Times New Roman" w:cs="Times New Roman"/>
          <w:color w:val="000000"/>
          <w:sz w:val="24"/>
          <w:szCs w:val="24"/>
        </w:rPr>
        <w:t xml:space="preserve"> degree polynomial DLM.</w:t>
      </w:r>
    </w:p>
    <w:p w14:paraId="2D1E17F9" w14:textId="77777777" w:rsidR="00EB7C3E" w:rsidRPr="00C74DFA" w:rsidRDefault="00EB7C3E" w:rsidP="00EB7C3E">
      <w:pPr>
        <w:rPr>
          <w:rFonts w:ascii="Times New Roman" w:hAnsi="Times New Roman" w:cs="Times New Roman"/>
        </w:rPr>
      </w:pPr>
      <w:r w:rsidRPr="00C74DFA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5D0E301" wp14:editId="39A155A3">
            <wp:extent cx="5731510" cy="3277626"/>
            <wp:effectExtent l="0" t="0" r="2540" b="0"/>
            <wp:docPr id="25" name="Picture 25" descr="C:\Users\ngyixiang\Desktop\PSI and CVD study\Test2001-2013\Figur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ngyixiang\Desktop\PSI and CVD study\Test2001-2013\Figure2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77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74DFA">
        <w:rPr>
          <w:rFonts w:ascii="Times New Roman" w:hAnsi="Times New Roman" w:cs="Times New Roman"/>
        </w:rPr>
        <w:br w:type="page"/>
      </w:r>
    </w:p>
    <w:p w14:paraId="768A843E" w14:textId="2A5980EB" w:rsidR="00EB7C3E" w:rsidRPr="00C74DFA" w:rsidDel="007E6834" w:rsidRDefault="00EB7C3E" w:rsidP="00EB7C3E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C74DFA" w:rsidDel="007E6834">
        <w:rPr>
          <w:rFonts w:ascii="Times New Roman" w:hAnsi="Times New Roman" w:cs="Times New Roman"/>
          <w:color w:val="000000"/>
          <w:sz w:val="24"/>
          <w:szCs w:val="24"/>
        </w:rPr>
        <w:lastRenderedPageBreak/>
        <w:t>Figure S5.</w:t>
      </w:r>
      <w:r w:rsidRPr="00C74DFA" w:rsidDel="007E6834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Residual autocorrelation and partial autocorrelation charts for the core models. </w:t>
      </w:r>
    </w:p>
    <w:p w14:paraId="3B004818" w14:textId="5114917D" w:rsidR="00EB7C3E" w:rsidRPr="00C74DFA" w:rsidRDefault="00EB7C3E" w:rsidP="00EB7C3E">
      <w:pPr>
        <w:rPr>
          <w:rFonts w:ascii="Times New Roman" w:hAnsi="Times New Roman" w:cs="Times New Roman"/>
        </w:rPr>
      </w:pPr>
      <w:r w:rsidRPr="00C74DFA" w:rsidDel="007E6834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D5F117F" wp14:editId="432F39AF">
            <wp:extent cx="5731510" cy="8190267"/>
            <wp:effectExtent l="0" t="0" r="2540" b="1270"/>
            <wp:docPr id="29" name="Picture 29" descr="C:\Users\ngyixiang\Desktop\PSI and CVD study\Test2001-2013\Supplementary Figur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C:\Users\ngyixiang\Desktop\PSI and CVD study\Test2001-2013\Supplementary Figure7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1902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74DFA">
        <w:rPr>
          <w:rFonts w:ascii="Times New Roman" w:hAnsi="Times New Roman" w:cs="Times New Roman"/>
        </w:rPr>
        <w:br w:type="page"/>
      </w:r>
    </w:p>
    <w:p w14:paraId="14DA8714" w14:textId="46B36E71" w:rsidR="00EB7C3E" w:rsidRPr="00C74DFA" w:rsidRDefault="00EB7C3E" w:rsidP="00EB7C3E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74DFA">
        <w:rPr>
          <w:rFonts w:ascii="Times New Roman" w:hAnsi="Times New Roman" w:cs="Times New Roman"/>
          <w:color w:val="000000"/>
          <w:sz w:val="24"/>
          <w:szCs w:val="24"/>
        </w:rPr>
        <w:lastRenderedPageBreak/>
        <w:t>Figure S6. Non-cumulative percent change (%) in non-accidental mortality for 10ug/m</w:t>
      </w:r>
      <w:r w:rsidRPr="00C74DF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C74DFA">
        <w:rPr>
          <w:rFonts w:ascii="Times New Roman" w:hAnsi="Times New Roman" w:cs="Times New Roman"/>
          <w:color w:val="000000"/>
          <w:sz w:val="24"/>
          <w:szCs w:val="24"/>
        </w:rPr>
        <w:t xml:space="preserve"> pollutant concentration increase in PM</w:t>
      </w:r>
      <w:r w:rsidRPr="00C74DF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10</w:t>
      </w:r>
      <w:r w:rsidRPr="00C74DFA">
        <w:rPr>
          <w:rFonts w:ascii="Times New Roman" w:hAnsi="Times New Roman" w:cs="Times New Roman"/>
          <w:color w:val="000000"/>
          <w:sz w:val="24"/>
          <w:szCs w:val="24"/>
        </w:rPr>
        <w:t xml:space="preserve"> (top row) and PM</w:t>
      </w:r>
      <w:r w:rsidRPr="00C74DF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 xml:space="preserve">2.5 </w:t>
      </w:r>
      <w:r w:rsidRPr="00C74DFA">
        <w:rPr>
          <w:rFonts w:ascii="Times New Roman" w:hAnsi="Times New Roman" w:cs="Times New Roman"/>
          <w:color w:val="000000"/>
          <w:sz w:val="24"/>
          <w:szCs w:val="24"/>
        </w:rPr>
        <w:t>(bottom row).</w:t>
      </w:r>
    </w:p>
    <w:p w14:paraId="1E7CD340" w14:textId="77777777" w:rsidR="00EB7C3E" w:rsidRPr="00C74DFA" w:rsidRDefault="00EB7C3E" w:rsidP="00EB7C3E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35C0EE94" w14:textId="77777777" w:rsidR="00EB7C3E" w:rsidRPr="00C74DFA" w:rsidRDefault="00EB7C3E" w:rsidP="00EB7C3E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74DFA">
        <w:rPr>
          <w:rFonts w:ascii="Times New Roman" w:hAnsi="Times New Roman" w:cs="Times New Roman"/>
          <w:noProof/>
          <w:color w:val="000000"/>
          <w:sz w:val="24"/>
          <w:szCs w:val="24"/>
          <w:lang w:val="en-US"/>
        </w:rPr>
        <w:drawing>
          <wp:inline distT="0" distB="0" distL="0" distR="0" wp14:anchorId="05C4D4DB" wp14:editId="6B2686B6">
            <wp:extent cx="5731510" cy="3277626"/>
            <wp:effectExtent l="0" t="0" r="2540" b="0"/>
            <wp:docPr id="1" name="Picture 1" descr="C:\Users\ngyixiang\Desktop\PSI and CVD study\Test2001-2013\Supplementary Figur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C:\Users\ngyixiang\Desktop\PSI and CVD study\Test2001-2013\Supplementary Figure1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77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8D83AC" w14:textId="77777777" w:rsidR="00EB7C3E" w:rsidRPr="00C74DFA" w:rsidRDefault="00EB7C3E" w:rsidP="00EB7C3E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61014A81" w14:textId="77777777" w:rsidR="00EB7C3E" w:rsidRPr="00C74DFA" w:rsidRDefault="00EB7C3E" w:rsidP="00EB7C3E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09941BB8" w14:textId="6CA0D24B" w:rsidR="00EB7C3E" w:rsidRPr="00C74DFA" w:rsidRDefault="00EB7C3E" w:rsidP="00EB7C3E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  <w:r w:rsidRPr="00C74DFA">
        <w:rPr>
          <w:rFonts w:ascii="Times New Roman" w:hAnsi="Times New Roman" w:cs="Times New Roman"/>
          <w:color w:val="000000"/>
          <w:sz w:val="24"/>
          <w:szCs w:val="24"/>
        </w:rPr>
        <w:t>Figure S7. Non-cumulative percent change (%) in cardiovascular mortality for 10ug/m</w:t>
      </w:r>
      <w:r w:rsidRPr="00C74DF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C74DFA">
        <w:rPr>
          <w:rFonts w:ascii="Times New Roman" w:hAnsi="Times New Roman" w:cs="Times New Roman"/>
          <w:color w:val="000000"/>
          <w:sz w:val="24"/>
          <w:szCs w:val="24"/>
        </w:rPr>
        <w:t xml:space="preserve"> pollutant concentration increase in PM</w:t>
      </w:r>
      <w:r w:rsidRPr="00C74DF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10</w:t>
      </w:r>
      <w:r w:rsidRPr="00C74DFA">
        <w:rPr>
          <w:rFonts w:ascii="Times New Roman" w:hAnsi="Times New Roman" w:cs="Times New Roman"/>
          <w:color w:val="000000"/>
          <w:sz w:val="24"/>
          <w:szCs w:val="24"/>
        </w:rPr>
        <w:t xml:space="preserve"> (top row) and PM</w:t>
      </w:r>
      <w:r w:rsidRPr="00C74DF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 xml:space="preserve">2.5 </w:t>
      </w:r>
      <w:r w:rsidRPr="00C74DFA">
        <w:rPr>
          <w:rFonts w:ascii="Times New Roman" w:hAnsi="Times New Roman" w:cs="Times New Roman"/>
          <w:color w:val="000000"/>
          <w:sz w:val="24"/>
          <w:szCs w:val="24"/>
        </w:rPr>
        <w:t>(bottom row).</w:t>
      </w:r>
    </w:p>
    <w:p w14:paraId="11F8280E" w14:textId="77777777" w:rsidR="00EB7C3E" w:rsidRPr="00C74DFA" w:rsidRDefault="00EB7C3E" w:rsidP="00EB7C3E">
      <w:pPr>
        <w:spacing w:after="0" w:line="240" w:lineRule="auto"/>
        <w:jc w:val="both"/>
        <w:rPr>
          <w:noProof/>
          <w:lang w:eastAsia="en-SG"/>
        </w:rPr>
      </w:pPr>
    </w:p>
    <w:p w14:paraId="78255C20" w14:textId="77777777" w:rsidR="00EB7C3E" w:rsidRDefault="00EB7C3E" w:rsidP="00EB7C3E">
      <w:pPr>
        <w:spacing w:after="0" w:line="240" w:lineRule="auto"/>
        <w:jc w:val="both"/>
        <w:rPr>
          <w:rFonts w:ascii="Calibri" w:hAnsi="Calibri"/>
          <w:b/>
          <w:color w:val="000000"/>
          <w:u w:val="single"/>
        </w:rPr>
      </w:pPr>
      <w:r w:rsidRPr="00C74DFA">
        <w:rPr>
          <w:rFonts w:ascii="Calibri" w:hAnsi="Calibri"/>
          <w:b/>
          <w:noProof/>
          <w:color w:val="000000"/>
          <w:lang w:val="en-US"/>
        </w:rPr>
        <w:drawing>
          <wp:inline distT="0" distB="0" distL="0" distR="0" wp14:anchorId="400AD3F3" wp14:editId="7A71F767">
            <wp:extent cx="5731510" cy="3277626"/>
            <wp:effectExtent l="0" t="0" r="2540" b="0"/>
            <wp:docPr id="2" name="Picture 2" descr="C:\Users\ngyixiang\Desktop\PSI and CVD study\Test2001-2013\Supplementary Figur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:\Users\ngyixiang\Desktop\PSI and CVD study\Test2001-2013\Supplementary Figure2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77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4C3CEC" w14:textId="77777777" w:rsidR="00EB7C3E" w:rsidRDefault="00EB7C3E" w:rsidP="00EB7C3E">
      <w:pPr>
        <w:spacing w:after="0" w:line="240" w:lineRule="auto"/>
        <w:jc w:val="both"/>
        <w:rPr>
          <w:rFonts w:ascii="Calibri" w:hAnsi="Calibri"/>
          <w:b/>
          <w:color w:val="000000"/>
          <w:u w:val="single"/>
        </w:rPr>
      </w:pPr>
    </w:p>
    <w:p w14:paraId="23CA08F8" w14:textId="77777777" w:rsidR="00EB7C3E" w:rsidRDefault="00EB7C3E" w:rsidP="00EB7C3E">
      <w:pPr>
        <w:jc w:val="both"/>
        <w:rPr>
          <w:rFonts w:ascii="Times New Roman" w:hAnsi="Times New Roman" w:cs="Times New Roman"/>
        </w:rPr>
      </w:pPr>
    </w:p>
    <w:p w14:paraId="18C6E6C4" w14:textId="77777777" w:rsidR="00EB7C3E" w:rsidRDefault="00EB7C3E" w:rsidP="00EB7C3E">
      <w:pPr>
        <w:jc w:val="both"/>
        <w:rPr>
          <w:rFonts w:ascii="Times New Roman" w:hAnsi="Times New Roman" w:cs="Times New Roman"/>
        </w:rPr>
      </w:pPr>
    </w:p>
    <w:p w14:paraId="77AADED1" w14:textId="46D44E95" w:rsidR="00561008" w:rsidRPr="000F43A4" w:rsidRDefault="00561008" w:rsidP="005E123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561008" w:rsidRPr="000F43A4">
      <w:footerReference w:type="even" r:id="rId16"/>
      <w:footerReference w:type="defaul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9F0473B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DDCDC0" w14:textId="77777777" w:rsidR="005B4EFD" w:rsidRDefault="005B4EFD" w:rsidP="00BB1C67">
      <w:pPr>
        <w:spacing w:after="0" w:line="240" w:lineRule="auto"/>
      </w:pPr>
      <w:r>
        <w:separator/>
      </w:r>
    </w:p>
  </w:endnote>
  <w:endnote w:type="continuationSeparator" w:id="0">
    <w:p w14:paraId="56B19228" w14:textId="77777777" w:rsidR="005B4EFD" w:rsidRDefault="005B4EFD" w:rsidP="00BB1C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calaLancet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Mono">
    <w:altName w:val="Courier New"/>
    <w:charset w:val="01"/>
    <w:family w:val="roman"/>
    <w:pitch w:val="variable"/>
  </w:font>
  <w:font w:name="Nimbus Mono L"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BB693F" w14:textId="77777777" w:rsidR="00F9102B" w:rsidRDefault="00F9102B" w:rsidP="000F1EB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AA1C97B" w14:textId="77777777" w:rsidR="00F9102B" w:rsidRDefault="00F9102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6AC421" w14:textId="620E9DAD" w:rsidR="00F9102B" w:rsidRDefault="00F9102B" w:rsidP="000F1EB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061B2">
      <w:rPr>
        <w:rStyle w:val="PageNumber"/>
        <w:noProof/>
      </w:rPr>
      <w:t>1</w:t>
    </w:r>
    <w:r>
      <w:rPr>
        <w:rStyle w:val="PageNumber"/>
      </w:rPr>
      <w:fldChar w:fldCharType="end"/>
    </w:r>
  </w:p>
  <w:p w14:paraId="4AE24480" w14:textId="77777777" w:rsidR="00F9102B" w:rsidRDefault="00F9102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EB3F79" w14:textId="77777777" w:rsidR="005B4EFD" w:rsidRDefault="005B4EFD" w:rsidP="00BB1C67">
      <w:pPr>
        <w:spacing w:after="0" w:line="240" w:lineRule="auto"/>
      </w:pPr>
      <w:r>
        <w:separator/>
      </w:r>
    </w:p>
  </w:footnote>
  <w:footnote w:type="continuationSeparator" w:id="0">
    <w:p w14:paraId="5A433636" w14:textId="77777777" w:rsidR="005B4EFD" w:rsidRDefault="005B4EFD" w:rsidP="00BB1C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6C56693"/>
    <w:multiLevelType w:val="hybridMultilevel"/>
    <w:tmpl w:val="A70C04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B025FE"/>
    <w:multiLevelType w:val="hybridMultilevel"/>
    <w:tmpl w:val="054458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CF427A"/>
    <w:multiLevelType w:val="hybridMultilevel"/>
    <w:tmpl w:val="D4428242"/>
    <w:lvl w:ilvl="0" w:tplc="DA68896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2DC6AF9"/>
    <w:multiLevelType w:val="hybridMultilevel"/>
    <w:tmpl w:val="D7CE72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A4B0A86"/>
    <w:multiLevelType w:val="hybridMultilevel"/>
    <w:tmpl w:val="0C9AC590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D9A0F79"/>
    <w:multiLevelType w:val="hybridMultilevel"/>
    <w:tmpl w:val="44A611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7760B78"/>
    <w:multiLevelType w:val="hybridMultilevel"/>
    <w:tmpl w:val="21D8B3FE"/>
    <w:lvl w:ilvl="0" w:tplc="4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3"/>
  </w:num>
  <w:num w:numId="4">
    <w:abstractNumId w:val="4"/>
  </w:num>
  <w:num w:numId="5">
    <w:abstractNumId w:val="2"/>
  </w:num>
  <w:num w:numId="6">
    <w:abstractNumId w:val="1"/>
  </w:num>
  <w:num w:numId="7">
    <w:abstractNumId w:val="6"/>
  </w:num>
  <w:num w:numId="8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tefan MA (MOH)">
    <w15:presenceInfo w15:providerId="None" w15:userId="Stefan MA (MOH)"/>
  </w15:person>
  <w15:person w15:author="Yixiang NG (MOH)">
    <w15:presenceInfo w15:providerId="None" w15:userId="Yixiang NG (MOH)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B65D8"/>
    <w:rsid w:val="000056DF"/>
    <w:rsid w:val="00015F4F"/>
    <w:rsid w:val="000214EF"/>
    <w:rsid w:val="00025CF6"/>
    <w:rsid w:val="00027969"/>
    <w:rsid w:val="0003197F"/>
    <w:rsid w:val="00031BB0"/>
    <w:rsid w:val="000332A7"/>
    <w:rsid w:val="00034458"/>
    <w:rsid w:val="00035EAC"/>
    <w:rsid w:val="00036668"/>
    <w:rsid w:val="00037220"/>
    <w:rsid w:val="00043053"/>
    <w:rsid w:val="00050660"/>
    <w:rsid w:val="00051660"/>
    <w:rsid w:val="000679EE"/>
    <w:rsid w:val="00067F8F"/>
    <w:rsid w:val="00071202"/>
    <w:rsid w:val="00077FC2"/>
    <w:rsid w:val="00080FA1"/>
    <w:rsid w:val="00083716"/>
    <w:rsid w:val="0008582F"/>
    <w:rsid w:val="00090547"/>
    <w:rsid w:val="00093D3F"/>
    <w:rsid w:val="00097AA5"/>
    <w:rsid w:val="000A34F5"/>
    <w:rsid w:val="000A56C6"/>
    <w:rsid w:val="000C1047"/>
    <w:rsid w:val="000D64BB"/>
    <w:rsid w:val="000E0781"/>
    <w:rsid w:val="000E65B6"/>
    <w:rsid w:val="000F092A"/>
    <w:rsid w:val="000F1EBE"/>
    <w:rsid w:val="000F43A4"/>
    <w:rsid w:val="001012A2"/>
    <w:rsid w:val="00110A33"/>
    <w:rsid w:val="00110C53"/>
    <w:rsid w:val="00112534"/>
    <w:rsid w:val="00115622"/>
    <w:rsid w:val="00117A9F"/>
    <w:rsid w:val="00120AE2"/>
    <w:rsid w:val="00123947"/>
    <w:rsid w:val="00123BE9"/>
    <w:rsid w:val="0012576B"/>
    <w:rsid w:val="00130B81"/>
    <w:rsid w:val="001410EC"/>
    <w:rsid w:val="00143B72"/>
    <w:rsid w:val="00144B07"/>
    <w:rsid w:val="001452BA"/>
    <w:rsid w:val="001467BE"/>
    <w:rsid w:val="00152D32"/>
    <w:rsid w:val="0015626F"/>
    <w:rsid w:val="00161300"/>
    <w:rsid w:val="00161AE0"/>
    <w:rsid w:val="001650E9"/>
    <w:rsid w:val="00166036"/>
    <w:rsid w:val="00166A17"/>
    <w:rsid w:val="00166EFE"/>
    <w:rsid w:val="00167F30"/>
    <w:rsid w:val="00180324"/>
    <w:rsid w:val="001822D8"/>
    <w:rsid w:val="001866D8"/>
    <w:rsid w:val="00186D7A"/>
    <w:rsid w:val="0019034A"/>
    <w:rsid w:val="00190CA9"/>
    <w:rsid w:val="00192379"/>
    <w:rsid w:val="00197197"/>
    <w:rsid w:val="001A1F2C"/>
    <w:rsid w:val="001B3E31"/>
    <w:rsid w:val="001B42B7"/>
    <w:rsid w:val="001B69F1"/>
    <w:rsid w:val="001B6B72"/>
    <w:rsid w:val="001B6BD7"/>
    <w:rsid w:val="001C282D"/>
    <w:rsid w:val="001F0B08"/>
    <w:rsid w:val="001F0B7A"/>
    <w:rsid w:val="001F6DCA"/>
    <w:rsid w:val="002006A3"/>
    <w:rsid w:val="002022D2"/>
    <w:rsid w:val="0021479F"/>
    <w:rsid w:val="002175F9"/>
    <w:rsid w:val="00220AFD"/>
    <w:rsid w:val="00222703"/>
    <w:rsid w:val="0022737E"/>
    <w:rsid w:val="00235A69"/>
    <w:rsid w:val="002404F5"/>
    <w:rsid w:val="00245C19"/>
    <w:rsid w:val="002473C5"/>
    <w:rsid w:val="002474BA"/>
    <w:rsid w:val="002564B7"/>
    <w:rsid w:val="0027152A"/>
    <w:rsid w:val="00271FB5"/>
    <w:rsid w:val="00283A83"/>
    <w:rsid w:val="00283BC2"/>
    <w:rsid w:val="00283FCE"/>
    <w:rsid w:val="002863E0"/>
    <w:rsid w:val="00294339"/>
    <w:rsid w:val="002A0927"/>
    <w:rsid w:val="002B08E9"/>
    <w:rsid w:val="002C1DA2"/>
    <w:rsid w:val="002C4E11"/>
    <w:rsid w:val="002C598F"/>
    <w:rsid w:val="002D2FE5"/>
    <w:rsid w:val="002D3D4D"/>
    <w:rsid w:val="002D518D"/>
    <w:rsid w:val="002D6F7D"/>
    <w:rsid w:val="002E1EE5"/>
    <w:rsid w:val="002E4B68"/>
    <w:rsid w:val="002E563D"/>
    <w:rsid w:val="002E691E"/>
    <w:rsid w:val="002E746A"/>
    <w:rsid w:val="002F4804"/>
    <w:rsid w:val="002F51C4"/>
    <w:rsid w:val="00301E50"/>
    <w:rsid w:val="00303DAA"/>
    <w:rsid w:val="00314141"/>
    <w:rsid w:val="003215EB"/>
    <w:rsid w:val="003321E2"/>
    <w:rsid w:val="00333B78"/>
    <w:rsid w:val="00352E43"/>
    <w:rsid w:val="00353AA9"/>
    <w:rsid w:val="00362C51"/>
    <w:rsid w:val="003650A2"/>
    <w:rsid w:val="00365D3B"/>
    <w:rsid w:val="00375705"/>
    <w:rsid w:val="00390BC2"/>
    <w:rsid w:val="00392456"/>
    <w:rsid w:val="00394D64"/>
    <w:rsid w:val="003964CB"/>
    <w:rsid w:val="003965AF"/>
    <w:rsid w:val="00397413"/>
    <w:rsid w:val="003A1FD3"/>
    <w:rsid w:val="003A36F2"/>
    <w:rsid w:val="003A4DFF"/>
    <w:rsid w:val="003B745B"/>
    <w:rsid w:val="003B7D47"/>
    <w:rsid w:val="003C175E"/>
    <w:rsid w:val="003D2CC1"/>
    <w:rsid w:val="003D381B"/>
    <w:rsid w:val="003D4EBC"/>
    <w:rsid w:val="003D682B"/>
    <w:rsid w:val="003E5F19"/>
    <w:rsid w:val="003F6F90"/>
    <w:rsid w:val="0040030C"/>
    <w:rsid w:val="0041110E"/>
    <w:rsid w:val="004133A9"/>
    <w:rsid w:val="00422C3E"/>
    <w:rsid w:val="00426BFD"/>
    <w:rsid w:val="004309B9"/>
    <w:rsid w:val="00431CD4"/>
    <w:rsid w:val="00432369"/>
    <w:rsid w:val="00434815"/>
    <w:rsid w:val="004367A9"/>
    <w:rsid w:val="004409E2"/>
    <w:rsid w:val="00446500"/>
    <w:rsid w:val="00451EE7"/>
    <w:rsid w:val="00452CA0"/>
    <w:rsid w:val="00455C04"/>
    <w:rsid w:val="00463603"/>
    <w:rsid w:val="00467443"/>
    <w:rsid w:val="00475039"/>
    <w:rsid w:val="004852EF"/>
    <w:rsid w:val="00485F94"/>
    <w:rsid w:val="00496230"/>
    <w:rsid w:val="004970FA"/>
    <w:rsid w:val="004A134E"/>
    <w:rsid w:val="004A45F1"/>
    <w:rsid w:val="004A68D9"/>
    <w:rsid w:val="004C1990"/>
    <w:rsid w:val="004C28EF"/>
    <w:rsid w:val="004C5891"/>
    <w:rsid w:val="004C5B5C"/>
    <w:rsid w:val="004E12F2"/>
    <w:rsid w:val="004E4356"/>
    <w:rsid w:val="004E7871"/>
    <w:rsid w:val="004F60F5"/>
    <w:rsid w:val="00500879"/>
    <w:rsid w:val="005034FC"/>
    <w:rsid w:val="00507C58"/>
    <w:rsid w:val="00517957"/>
    <w:rsid w:val="00520A06"/>
    <w:rsid w:val="00524AF9"/>
    <w:rsid w:val="00525123"/>
    <w:rsid w:val="0052557A"/>
    <w:rsid w:val="00533B1D"/>
    <w:rsid w:val="005530B9"/>
    <w:rsid w:val="00557C48"/>
    <w:rsid w:val="00561008"/>
    <w:rsid w:val="005671D6"/>
    <w:rsid w:val="00571362"/>
    <w:rsid w:val="00582E79"/>
    <w:rsid w:val="00586735"/>
    <w:rsid w:val="00586B19"/>
    <w:rsid w:val="00590EEF"/>
    <w:rsid w:val="0059243C"/>
    <w:rsid w:val="00595936"/>
    <w:rsid w:val="00595A70"/>
    <w:rsid w:val="00596A9D"/>
    <w:rsid w:val="005A1148"/>
    <w:rsid w:val="005A2F7F"/>
    <w:rsid w:val="005B0BAC"/>
    <w:rsid w:val="005B4EFD"/>
    <w:rsid w:val="005C473F"/>
    <w:rsid w:val="005C6050"/>
    <w:rsid w:val="005D0145"/>
    <w:rsid w:val="005E01F9"/>
    <w:rsid w:val="005E1234"/>
    <w:rsid w:val="005E123C"/>
    <w:rsid w:val="005E733E"/>
    <w:rsid w:val="005F656A"/>
    <w:rsid w:val="005F6606"/>
    <w:rsid w:val="006061B2"/>
    <w:rsid w:val="00610EB4"/>
    <w:rsid w:val="00617B65"/>
    <w:rsid w:val="00623613"/>
    <w:rsid w:val="00627C20"/>
    <w:rsid w:val="006475D0"/>
    <w:rsid w:val="00647DFB"/>
    <w:rsid w:val="00650295"/>
    <w:rsid w:val="00652233"/>
    <w:rsid w:val="00654077"/>
    <w:rsid w:val="006609D0"/>
    <w:rsid w:val="00661771"/>
    <w:rsid w:val="00661DA1"/>
    <w:rsid w:val="00671500"/>
    <w:rsid w:val="006715EE"/>
    <w:rsid w:val="00687A5F"/>
    <w:rsid w:val="00695696"/>
    <w:rsid w:val="00696510"/>
    <w:rsid w:val="006A7C5A"/>
    <w:rsid w:val="006B249D"/>
    <w:rsid w:val="006C6766"/>
    <w:rsid w:val="006D2A04"/>
    <w:rsid w:val="006F2DFE"/>
    <w:rsid w:val="006F79EC"/>
    <w:rsid w:val="00700E24"/>
    <w:rsid w:val="00702ACB"/>
    <w:rsid w:val="007032DE"/>
    <w:rsid w:val="0070686B"/>
    <w:rsid w:val="00710162"/>
    <w:rsid w:val="00714835"/>
    <w:rsid w:val="00715A68"/>
    <w:rsid w:val="00727718"/>
    <w:rsid w:val="007312B3"/>
    <w:rsid w:val="007368E5"/>
    <w:rsid w:val="00740342"/>
    <w:rsid w:val="0074110D"/>
    <w:rsid w:val="007444E0"/>
    <w:rsid w:val="00754B85"/>
    <w:rsid w:val="007555C2"/>
    <w:rsid w:val="00756EB8"/>
    <w:rsid w:val="007620DF"/>
    <w:rsid w:val="00763720"/>
    <w:rsid w:val="00764026"/>
    <w:rsid w:val="0076703B"/>
    <w:rsid w:val="007678C0"/>
    <w:rsid w:val="00772BDF"/>
    <w:rsid w:val="00773DE2"/>
    <w:rsid w:val="007746B8"/>
    <w:rsid w:val="00775BE4"/>
    <w:rsid w:val="0078168E"/>
    <w:rsid w:val="00787170"/>
    <w:rsid w:val="007A0F24"/>
    <w:rsid w:val="007A6077"/>
    <w:rsid w:val="007A7D79"/>
    <w:rsid w:val="007B0710"/>
    <w:rsid w:val="007C053B"/>
    <w:rsid w:val="007C350F"/>
    <w:rsid w:val="007D0637"/>
    <w:rsid w:val="007D2C3D"/>
    <w:rsid w:val="007D562A"/>
    <w:rsid w:val="007E1E8F"/>
    <w:rsid w:val="007E6834"/>
    <w:rsid w:val="007E7917"/>
    <w:rsid w:val="007F1D70"/>
    <w:rsid w:val="007F1FD3"/>
    <w:rsid w:val="007F3B53"/>
    <w:rsid w:val="007F63DD"/>
    <w:rsid w:val="008003FA"/>
    <w:rsid w:val="00803FE6"/>
    <w:rsid w:val="00805427"/>
    <w:rsid w:val="00813DC3"/>
    <w:rsid w:val="008143F6"/>
    <w:rsid w:val="008155D2"/>
    <w:rsid w:val="0082193E"/>
    <w:rsid w:val="00832BD7"/>
    <w:rsid w:val="00840ADA"/>
    <w:rsid w:val="0084172A"/>
    <w:rsid w:val="00851648"/>
    <w:rsid w:val="008539DE"/>
    <w:rsid w:val="00853F68"/>
    <w:rsid w:val="00854342"/>
    <w:rsid w:val="00860830"/>
    <w:rsid w:val="00863473"/>
    <w:rsid w:val="00865950"/>
    <w:rsid w:val="008666BE"/>
    <w:rsid w:val="00873E73"/>
    <w:rsid w:val="00877E32"/>
    <w:rsid w:val="00884813"/>
    <w:rsid w:val="00886856"/>
    <w:rsid w:val="00886E5F"/>
    <w:rsid w:val="008916D1"/>
    <w:rsid w:val="00895F68"/>
    <w:rsid w:val="008A33C2"/>
    <w:rsid w:val="008A5461"/>
    <w:rsid w:val="008B6080"/>
    <w:rsid w:val="008D2E9F"/>
    <w:rsid w:val="008D6F10"/>
    <w:rsid w:val="008E0586"/>
    <w:rsid w:val="008E4FC6"/>
    <w:rsid w:val="008E5E97"/>
    <w:rsid w:val="008F0F2B"/>
    <w:rsid w:val="008F157A"/>
    <w:rsid w:val="008F3F60"/>
    <w:rsid w:val="0090417E"/>
    <w:rsid w:val="009054B4"/>
    <w:rsid w:val="0090605A"/>
    <w:rsid w:val="00907F32"/>
    <w:rsid w:val="00910B9A"/>
    <w:rsid w:val="00916AC1"/>
    <w:rsid w:val="00917C89"/>
    <w:rsid w:val="00926531"/>
    <w:rsid w:val="00932C7A"/>
    <w:rsid w:val="00935243"/>
    <w:rsid w:val="0094646C"/>
    <w:rsid w:val="00953391"/>
    <w:rsid w:val="00955E75"/>
    <w:rsid w:val="009635C3"/>
    <w:rsid w:val="009718C5"/>
    <w:rsid w:val="00972B16"/>
    <w:rsid w:val="00973B71"/>
    <w:rsid w:val="0098788A"/>
    <w:rsid w:val="00992CDF"/>
    <w:rsid w:val="00994518"/>
    <w:rsid w:val="009978E7"/>
    <w:rsid w:val="009A5B35"/>
    <w:rsid w:val="009A61FD"/>
    <w:rsid w:val="009B189B"/>
    <w:rsid w:val="009B4226"/>
    <w:rsid w:val="009B4ACF"/>
    <w:rsid w:val="009B6E38"/>
    <w:rsid w:val="009C2877"/>
    <w:rsid w:val="009C3141"/>
    <w:rsid w:val="009C4B2A"/>
    <w:rsid w:val="009D1AC4"/>
    <w:rsid w:val="009D46EF"/>
    <w:rsid w:val="009D7994"/>
    <w:rsid w:val="009E0721"/>
    <w:rsid w:val="009E180A"/>
    <w:rsid w:val="009E3DBA"/>
    <w:rsid w:val="009F127E"/>
    <w:rsid w:val="009F13AF"/>
    <w:rsid w:val="009F39A2"/>
    <w:rsid w:val="009F4C2B"/>
    <w:rsid w:val="009F52DD"/>
    <w:rsid w:val="009F5E6B"/>
    <w:rsid w:val="00A16094"/>
    <w:rsid w:val="00A24775"/>
    <w:rsid w:val="00A25283"/>
    <w:rsid w:val="00A27E42"/>
    <w:rsid w:val="00A33F45"/>
    <w:rsid w:val="00A35EAE"/>
    <w:rsid w:val="00A37543"/>
    <w:rsid w:val="00A5771A"/>
    <w:rsid w:val="00A57CEF"/>
    <w:rsid w:val="00A70F0E"/>
    <w:rsid w:val="00A71604"/>
    <w:rsid w:val="00A7205C"/>
    <w:rsid w:val="00A72DD0"/>
    <w:rsid w:val="00A73A94"/>
    <w:rsid w:val="00A747AC"/>
    <w:rsid w:val="00A84333"/>
    <w:rsid w:val="00A85571"/>
    <w:rsid w:val="00A914F7"/>
    <w:rsid w:val="00A95A59"/>
    <w:rsid w:val="00AB2568"/>
    <w:rsid w:val="00AB65D8"/>
    <w:rsid w:val="00AB690D"/>
    <w:rsid w:val="00AB766A"/>
    <w:rsid w:val="00AD1DF1"/>
    <w:rsid w:val="00AD3E63"/>
    <w:rsid w:val="00AD579C"/>
    <w:rsid w:val="00AD5D2A"/>
    <w:rsid w:val="00AE329D"/>
    <w:rsid w:val="00AE39EF"/>
    <w:rsid w:val="00AE3ACE"/>
    <w:rsid w:val="00AF59A0"/>
    <w:rsid w:val="00B0767F"/>
    <w:rsid w:val="00B124F3"/>
    <w:rsid w:val="00B15C65"/>
    <w:rsid w:val="00B16D4E"/>
    <w:rsid w:val="00B24E09"/>
    <w:rsid w:val="00B30C83"/>
    <w:rsid w:val="00B36140"/>
    <w:rsid w:val="00B451B3"/>
    <w:rsid w:val="00B453E5"/>
    <w:rsid w:val="00B47EA4"/>
    <w:rsid w:val="00B503C8"/>
    <w:rsid w:val="00B54104"/>
    <w:rsid w:val="00B568FB"/>
    <w:rsid w:val="00B60B60"/>
    <w:rsid w:val="00B619C3"/>
    <w:rsid w:val="00B73385"/>
    <w:rsid w:val="00B80D1E"/>
    <w:rsid w:val="00B81F51"/>
    <w:rsid w:val="00B848F5"/>
    <w:rsid w:val="00B87115"/>
    <w:rsid w:val="00B90247"/>
    <w:rsid w:val="00BA0411"/>
    <w:rsid w:val="00BA47C5"/>
    <w:rsid w:val="00BA7B8A"/>
    <w:rsid w:val="00BB0E2D"/>
    <w:rsid w:val="00BB1C67"/>
    <w:rsid w:val="00BC0289"/>
    <w:rsid w:val="00BC1448"/>
    <w:rsid w:val="00BC1DB8"/>
    <w:rsid w:val="00BD21AB"/>
    <w:rsid w:val="00BD7214"/>
    <w:rsid w:val="00BE0BC0"/>
    <w:rsid w:val="00BE356B"/>
    <w:rsid w:val="00BE7F42"/>
    <w:rsid w:val="00BF7C61"/>
    <w:rsid w:val="00C106AE"/>
    <w:rsid w:val="00C10CFA"/>
    <w:rsid w:val="00C11E74"/>
    <w:rsid w:val="00C122F2"/>
    <w:rsid w:val="00C1281E"/>
    <w:rsid w:val="00C215F3"/>
    <w:rsid w:val="00C21C58"/>
    <w:rsid w:val="00C22565"/>
    <w:rsid w:val="00C235D6"/>
    <w:rsid w:val="00C322A8"/>
    <w:rsid w:val="00C3329E"/>
    <w:rsid w:val="00C354AE"/>
    <w:rsid w:val="00C35A53"/>
    <w:rsid w:val="00C35F4E"/>
    <w:rsid w:val="00C3637A"/>
    <w:rsid w:val="00C4233F"/>
    <w:rsid w:val="00C453C6"/>
    <w:rsid w:val="00C45E9C"/>
    <w:rsid w:val="00C6672C"/>
    <w:rsid w:val="00C72985"/>
    <w:rsid w:val="00C74DFA"/>
    <w:rsid w:val="00C807EF"/>
    <w:rsid w:val="00C82484"/>
    <w:rsid w:val="00C845D6"/>
    <w:rsid w:val="00C852B2"/>
    <w:rsid w:val="00C85493"/>
    <w:rsid w:val="00C9286B"/>
    <w:rsid w:val="00CA27C5"/>
    <w:rsid w:val="00CA4E7F"/>
    <w:rsid w:val="00CB30F7"/>
    <w:rsid w:val="00CB47A7"/>
    <w:rsid w:val="00CB62F3"/>
    <w:rsid w:val="00CB6F67"/>
    <w:rsid w:val="00CC0D38"/>
    <w:rsid w:val="00CC2D37"/>
    <w:rsid w:val="00CC34E4"/>
    <w:rsid w:val="00CC45EB"/>
    <w:rsid w:val="00CE6F43"/>
    <w:rsid w:val="00CF1C50"/>
    <w:rsid w:val="00CF35A8"/>
    <w:rsid w:val="00D00932"/>
    <w:rsid w:val="00D009EA"/>
    <w:rsid w:val="00D13253"/>
    <w:rsid w:val="00D134FF"/>
    <w:rsid w:val="00D207FE"/>
    <w:rsid w:val="00D23E74"/>
    <w:rsid w:val="00D242A3"/>
    <w:rsid w:val="00D24C16"/>
    <w:rsid w:val="00D27974"/>
    <w:rsid w:val="00D33C1B"/>
    <w:rsid w:val="00D37B06"/>
    <w:rsid w:val="00D47026"/>
    <w:rsid w:val="00D50183"/>
    <w:rsid w:val="00D50193"/>
    <w:rsid w:val="00D60D8A"/>
    <w:rsid w:val="00D611C8"/>
    <w:rsid w:val="00D629D7"/>
    <w:rsid w:val="00D62D6F"/>
    <w:rsid w:val="00D67610"/>
    <w:rsid w:val="00D93901"/>
    <w:rsid w:val="00D94B10"/>
    <w:rsid w:val="00D96291"/>
    <w:rsid w:val="00DA1024"/>
    <w:rsid w:val="00DA20C8"/>
    <w:rsid w:val="00DA6820"/>
    <w:rsid w:val="00DB0CF5"/>
    <w:rsid w:val="00DB3915"/>
    <w:rsid w:val="00DB4219"/>
    <w:rsid w:val="00DB4DB4"/>
    <w:rsid w:val="00DB55D7"/>
    <w:rsid w:val="00DC2AFB"/>
    <w:rsid w:val="00DD505B"/>
    <w:rsid w:val="00DE7FE4"/>
    <w:rsid w:val="00DF0EE8"/>
    <w:rsid w:val="00DF4F29"/>
    <w:rsid w:val="00DF71B4"/>
    <w:rsid w:val="00E016B7"/>
    <w:rsid w:val="00E01EE3"/>
    <w:rsid w:val="00E04332"/>
    <w:rsid w:val="00E13226"/>
    <w:rsid w:val="00E16584"/>
    <w:rsid w:val="00E171DB"/>
    <w:rsid w:val="00E2059C"/>
    <w:rsid w:val="00E32851"/>
    <w:rsid w:val="00E33B38"/>
    <w:rsid w:val="00E3666A"/>
    <w:rsid w:val="00E40492"/>
    <w:rsid w:val="00E40E5C"/>
    <w:rsid w:val="00E416F2"/>
    <w:rsid w:val="00E44E62"/>
    <w:rsid w:val="00E501F9"/>
    <w:rsid w:val="00E525B5"/>
    <w:rsid w:val="00E52DB8"/>
    <w:rsid w:val="00E56134"/>
    <w:rsid w:val="00E60DC2"/>
    <w:rsid w:val="00E612B4"/>
    <w:rsid w:val="00E6686B"/>
    <w:rsid w:val="00E7329E"/>
    <w:rsid w:val="00E751CC"/>
    <w:rsid w:val="00E77AE0"/>
    <w:rsid w:val="00E80CE1"/>
    <w:rsid w:val="00E81329"/>
    <w:rsid w:val="00E8404F"/>
    <w:rsid w:val="00E847B8"/>
    <w:rsid w:val="00E86E2D"/>
    <w:rsid w:val="00E925E9"/>
    <w:rsid w:val="00EA6C5E"/>
    <w:rsid w:val="00EB300C"/>
    <w:rsid w:val="00EB7C3E"/>
    <w:rsid w:val="00EC7C7C"/>
    <w:rsid w:val="00ED0CD6"/>
    <w:rsid w:val="00ED3885"/>
    <w:rsid w:val="00ED442D"/>
    <w:rsid w:val="00EE389D"/>
    <w:rsid w:val="00EE5E57"/>
    <w:rsid w:val="00EF072F"/>
    <w:rsid w:val="00EF5FEF"/>
    <w:rsid w:val="00F02435"/>
    <w:rsid w:val="00F11EE8"/>
    <w:rsid w:val="00F16DFD"/>
    <w:rsid w:val="00F223FA"/>
    <w:rsid w:val="00F252AE"/>
    <w:rsid w:val="00F27C30"/>
    <w:rsid w:val="00F31B56"/>
    <w:rsid w:val="00F3343B"/>
    <w:rsid w:val="00F34448"/>
    <w:rsid w:val="00F34824"/>
    <w:rsid w:val="00F35218"/>
    <w:rsid w:val="00F47A91"/>
    <w:rsid w:val="00F56851"/>
    <w:rsid w:val="00F61884"/>
    <w:rsid w:val="00F673FA"/>
    <w:rsid w:val="00F7638A"/>
    <w:rsid w:val="00F80517"/>
    <w:rsid w:val="00F8056D"/>
    <w:rsid w:val="00F80FF8"/>
    <w:rsid w:val="00F84B72"/>
    <w:rsid w:val="00F90255"/>
    <w:rsid w:val="00F905A9"/>
    <w:rsid w:val="00F9102B"/>
    <w:rsid w:val="00F928AA"/>
    <w:rsid w:val="00F95CD7"/>
    <w:rsid w:val="00FA28C1"/>
    <w:rsid w:val="00FA2D69"/>
    <w:rsid w:val="00FA7087"/>
    <w:rsid w:val="00FB20E1"/>
    <w:rsid w:val="00FB3ECB"/>
    <w:rsid w:val="00FB5BA9"/>
    <w:rsid w:val="00FB6481"/>
    <w:rsid w:val="00FC2626"/>
    <w:rsid w:val="00FC6406"/>
    <w:rsid w:val="00FD2216"/>
    <w:rsid w:val="00FD3C3E"/>
    <w:rsid w:val="00FE1CE7"/>
    <w:rsid w:val="00FE35F1"/>
    <w:rsid w:val="00FE3EDF"/>
    <w:rsid w:val="00FF1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95878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562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562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115622"/>
  </w:style>
  <w:style w:type="paragraph" w:styleId="BalloonText">
    <w:name w:val="Balloon Text"/>
    <w:basedOn w:val="Normal"/>
    <w:link w:val="BalloonTextChar"/>
    <w:uiPriority w:val="99"/>
    <w:semiHidden/>
    <w:unhideWhenUsed/>
    <w:rsid w:val="001156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622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6F2DFE"/>
    <w:pPr>
      <w:widowControl w:val="0"/>
      <w:autoSpaceDE w:val="0"/>
      <w:autoSpaceDN w:val="0"/>
      <w:adjustRightInd w:val="0"/>
      <w:spacing w:after="0" w:line="240" w:lineRule="auto"/>
    </w:pPr>
    <w:rPr>
      <w:rFonts w:ascii="ScalaLancetPro" w:hAnsi="ScalaLancetPro" w:cs="ScalaLancetPro"/>
      <w:color w:val="000000"/>
      <w:sz w:val="24"/>
      <w:szCs w:val="24"/>
      <w:lang w:val="en-US"/>
    </w:rPr>
  </w:style>
  <w:style w:type="character" w:customStyle="1" w:styleId="A6">
    <w:name w:val="A6"/>
    <w:uiPriority w:val="99"/>
    <w:rsid w:val="006F2DFE"/>
    <w:rPr>
      <w:rFonts w:cs="ScalaLancetPro"/>
      <w:b/>
      <w:bCs/>
      <w:color w:val="000000"/>
      <w:sz w:val="9"/>
      <w:szCs w:val="9"/>
    </w:rPr>
  </w:style>
  <w:style w:type="paragraph" w:customStyle="1" w:styleId="title1">
    <w:name w:val="title1"/>
    <w:basedOn w:val="Normal"/>
    <w:rsid w:val="00F80517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zh-CN"/>
    </w:rPr>
  </w:style>
  <w:style w:type="paragraph" w:customStyle="1" w:styleId="desc2">
    <w:name w:val="desc2"/>
    <w:basedOn w:val="Normal"/>
    <w:rsid w:val="00F80517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zh-CN"/>
    </w:rPr>
  </w:style>
  <w:style w:type="paragraph" w:customStyle="1" w:styleId="details1">
    <w:name w:val="details1"/>
    <w:basedOn w:val="Normal"/>
    <w:rsid w:val="00F80517"/>
    <w:pPr>
      <w:spacing w:after="0" w:line="240" w:lineRule="auto"/>
    </w:pPr>
    <w:rPr>
      <w:rFonts w:ascii="Times New Roman" w:eastAsia="Times New Roman" w:hAnsi="Times New Roman" w:cs="Times New Roman"/>
      <w:lang w:eastAsia="zh-CN"/>
    </w:rPr>
  </w:style>
  <w:style w:type="character" w:customStyle="1" w:styleId="jrnl">
    <w:name w:val="jrnl"/>
    <w:basedOn w:val="DefaultParagraphFont"/>
    <w:rsid w:val="00F80517"/>
  </w:style>
  <w:style w:type="character" w:customStyle="1" w:styleId="highlight2">
    <w:name w:val="highlight2"/>
    <w:basedOn w:val="DefaultParagraphFont"/>
    <w:rsid w:val="00F80517"/>
  </w:style>
  <w:style w:type="paragraph" w:styleId="ListParagraph">
    <w:name w:val="List Paragraph"/>
    <w:basedOn w:val="Normal"/>
    <w:uiPriority w:val="34"/>
    <w:qFormat/>
    <w:rsid w:val="00F80517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BB1C6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1C6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B1C67"/>
    <w:rPr>
      <w:vertAlign w:val="superscript"/>
    </w:rPr>
  </w:style>
  <w:style w:type="character" w:styleId="Hyperlink">
    <w:name w:val="Hyperlink"/>
    <w:uiPriority w:val="99"/>
    <w:unhideWhenUsed/>
    <w:rsid w:val="000A56C6"/>
    <w:rPr>
      <w:rFonts w:ascii="Arial" w:hAnsi="Arial" w:cs="Arial" w:hint="default"/>
      <w:color w:val="1111CC"/>
      <w:u w:val="single"/>
    </w:rPr>
  </w:style>
  <w:style w:type="paragraph" w:customStyle="1" w:styleId="SectionStyle">
    <w:name w:val="SectionStyle"/>
    <w:basedOn w:val="Normal"/>
    <w:rsid w:val="000A56C6"/>
    <w:pPr>
      <w:spacing w:after="0" w:line="240" w:lineRule="auto"/>
    </w:pPr>
    <w:rPr>
      <w:rFonts w:ascii="Garamond" w:eastAsia="Times New Roman" w:hAnsi="Garamond" w:cs="Tahoma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0056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3F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3F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3F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3F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3F45"/>
    <w:rPr>
      <w:b/>
      <w:bCs/>
      <w:sz w:val="20"/>
      <w:szCs w:val="20"/>
    </w:rPr>
  </w:style>
  <w:style w:type="paragraph" w:customStyle="1" w:styleId="PreformattedText">
    <w:name w:val="Preformatted Text"/>
    <w:basedOn w:val="Normal"/>
    <w:qFormat/>
    <w:rsid w:val="002D6F7D"/>
    <w:pPr>
      <w:widowControl w:val="0"/>
      <w:spacing w:after="0" w:line="240" w:lineRule="auto"/>
    </w:pPr>
    <w:rPr>
      <w:rFonts w:ascii="Liberation Mono" w:eastAsia="Nimbus Mono L" w:hAnsi="Liberation Mono" w:cs="Liberation Mono"/>
      <w:color w:val="00000A"/>
      <w:sz w:val="20"/>
      <w:szCs w:val="20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0F1E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1EBE"/>
  </w:style>
  <w:style w:type="character" w:styleId="PageNumber">
    <w:name w:val="page number"/>
    <w:basedOn w:val="DefaultParagraphFont"/>
    <w:uiPriority w:val="99"/>
    <w:semiHidden/>
    <w:unhideWhenUsed/>
    <w:rsid w:val="000F1EB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562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562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115622"/>
  </w:style>
  <w:style w:type="paragraph" w:styleId="BalloonText">
    <w:name w:val="Balloon Text"/>
    <w:basedOn w:val="Normal"/>
    <w:link w:val="BalloonTextChar"/>
    <w:uiPriority w:val="99"/>
    <w:semiHidden/>
    <w:unhideWhenUsed/>
    <w:rsid w:val="001156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622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6F2DFE"/>
    <w:pPr>
      <w:widowControl w:val="0"/>
      <w:autoSpaceDE w:val="0"/>
      <w:autoSpaceDN w:val="0"/>
      <w:adjustRightInd w:val="0"/>
      <w:spacing w:after="0" w:line="240" w:lineRule="auto"/>
    </w:pPr>
    <w:rPr>
      <w:rFonts w:ascii="ScalaLancetPro" w:hAnsi="ScalaLancetPro" w:cs="ScalaLancetPro"/>
      <w:color w:val="000000"/>
      <w:sz w:val="24"/>
      <w:szCs w:val="24"/>
      <w:lang w:val="en-US"/>
    </w:rPr>
  </w:style>
  <w:style w:type="character" w:customStyle="1" w:styleId="A6">
    <w:name w:val="A6"/>
    <w:uiPriority w:val="99"/>
    <w:rsid w:val="006F2DFE"/>
    <w:rPr>
      <w:rFonts w:cs="ScalaLancetPro"/>
      <w:b/>
      <w:bCs/>
      <w:color w:val="000000"/>
      <w:sz w:val="9"/>
      <w:szCs w:val="9"/>
    </w:rPr>
  </w:style>
  <w:style w:type="paragraph" w:customStyle="1" w:styleId="title1">
    <w:name w:val="title1"/>
    <w:basedOn w:val="Normal"/>
    <w:rsid w:val="00F80517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zh-CN"/>
    </w:rPr>
  </w:style>
  <w:style w:type="paragraph" w:customStyle="1" w:styleId="desc2">
    <w:name w:val="desc2"/>
    <w:basedOn w:val="Normal"/>
    <w:rsid w:val="00F80517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zh-CN"/>
    </w:rPr>
  </w:style>
  <w:style w:type="paragraph" w:customStyle="1" w:styleId="details1">
    <w:name w:val="details1"/>
    <w:basedOn w:val="Normal"/>
    <w:rsid w:val="00F80517"/>
    <w:pPr>
      <w:spacing w:after="0" w:line="240" w:lineRule="auto"/>
    </w:pPr>
    <w:rPr>
      <w:rFonts w:ascii="Times New Roman" w:eastAsia="Times New Roman" w:hAnsi="Times New Roman" w:cs="Times New Roman"/>
      <w:lang w:eastAsia="zh-CN"/>
    </w:rPr>
  </w:style>
  <w:style w:type="character" w:customStyle="1" w:styleId="jrnl">
    <w:name w:val="jrnl"/>
    <w:basedOn w:val="DefaultParagraphFont"/>
    <w:rsid w:val="00F80517"/>
  </w:style>
  <w:style w:type="character" w:customStyle="1" w:styleId="highlight2">
    <w:name w:val="highlight2"/>
    <w:basedOn w:val="DefaultParagraphFont"/>
    <w:rsid w:val="00F80517"/>
  </w:style>
  <w:style w:type="paragraph" w:styleId="ListParagraph">
    <w:name w:val="List Paragraph"/>
    <w:basedOn w:val="Normal"/>
    <w:uiPriority w:val="34"/>
    <w:qFormat/>
    <w:rsid w:val="00F80517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BB1C6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1C6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B1C67"/>
    <w:rPr>
      <w:vertAlign w:val="superscript"/>
    </w:rPr>
  </w:style>
  <w:style w:type="character" w:styleId="Hyperlink">
    <w:name w:val="Hyperlink"/>
    <w:uiPriority w:val="99"/>
    <w:unhideWhenUsed/>
    <w:rsid w:val="000A56C6"/>
    <w:rPr>
      <w:rFonts w:ascii="Arial" w:hAnsi="Arial" w:cs="Arial" w:hint="default"/>
      <w:color w:val="1111CC"/>
      <w:u w:val="single"/>
    </w:rPr>
  </w:style>
  <w:style w:type="paragraph" w:customStyle="1" w:styleId="SectionStyle">
    <w:name w:val="SectionStyle"/>
    <w:basedOn w:val="Normal"/>
    <w:rsid w:val="000A56C6"/>
    <w:pPr>
      <w:spacing w:after="0" w:line="240" w:lineRule="auto"/>
    </w:pPr>
    <w:rPr>
      <w:rFonts w:ascii="Garamond" w:eastAsia="Times New Roman" w:hAnsi="Garamond" w:cs="Tahoma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0056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3F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3F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3F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3F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3F45"/>
    <w:rPr>
      <w:b/>
      <w:bCs/>
      <w:sz w:val="20"/>
      <w:szCs w:val="20"/>
    </w:rPr>
  </w:style>
  <w:style w:type="paragraph" w:customStyle="1" w:styleId="PreformattedText">
    <w:name w:val="Preformatted Text"/>
    <w:basedOn w:val="Normal"/>
    <w:qFormat/>
    <w:rsid w:val="002D6F7D"/>
    <w:pPr>
      <w:widowControl w:val="0"/>
      <w:spacing w:after="0" w:line="240" w:lineRule="auto"/>
    </w:pPr>
    <w:rPr>
      <w:rFonts w:ascii="Liberation Mono" w:eastAsia="Nimbus Mono L" w:hAnsi="Liberation Mono" w:cs="Liberation Mono"/>
      <w:color w:val="00000A"/>
      <w:sz w:val="20"/>
      <w:szCs w:val="20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0F1E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1EBE"/>
  </w:style>
  <w:style w:type="character" w:styleId="PageNumber">
    <w:name w:val="page number"/>
    <w:basedOn w:val="DefaultParagraphFont"/>
    <w:uiPriority w:val="99"/>
    <w:semiHidden/>
    <w:unhideWhenUsed/>
    <w:rsid w:val="000F1E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8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7743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842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7427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55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1523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15049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2605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7769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14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8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6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0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4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8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2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5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0912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237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4146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60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7768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86006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178439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371512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113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7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6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3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9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1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4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1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9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8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0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6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3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0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7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9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6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0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2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6758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07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0402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908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2479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46325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7744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93097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813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5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9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2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0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5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5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1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3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4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6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9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6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7679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744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2919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685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2863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42538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7033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9589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324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5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4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7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9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3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4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1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5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7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4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0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0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2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4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1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7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4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3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4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7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0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2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5616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952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0382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021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06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77944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9761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60386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539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8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0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7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5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7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6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9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3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2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4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1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2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4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7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9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2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4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8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5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6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8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4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2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4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2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8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8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6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7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9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3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7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3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3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4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2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6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8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8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0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3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8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3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5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5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9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0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3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7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9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2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9441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686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3542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31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8670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95947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187179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56412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222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3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3941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256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346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743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4529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89674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32274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41110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65935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0538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459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1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2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9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2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7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4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6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3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1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6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0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3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7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3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8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0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5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9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2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5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2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5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4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1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0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0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3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0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6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7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0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5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5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3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5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7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6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5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3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7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4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2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5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1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2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0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7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6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9612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454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178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483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9510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56847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61768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83855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7706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7805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714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2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2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5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2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6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5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3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1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9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0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3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3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2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6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7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6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1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1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4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3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2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9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4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5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0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9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4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7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6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5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9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4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1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5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4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4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0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1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7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2484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23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0963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375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8513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2309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71667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67003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82641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3994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77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1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7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2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8487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641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7441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740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39536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2393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62072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5450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327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3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3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1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4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5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4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5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2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2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4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8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3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3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6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4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5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9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6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4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8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9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6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8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1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5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5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9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5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0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2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2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8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6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9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3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3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0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1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4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8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6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3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3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8022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308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1419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425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0173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26219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4845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66115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348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6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1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1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2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2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2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1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6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2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4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9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1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5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0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6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5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7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5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1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3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2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2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5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4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4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9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1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7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5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0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1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0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3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3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4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3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4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4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2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9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5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9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1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2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4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2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5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4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0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5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9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5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2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6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7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5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2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5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0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3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3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1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7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8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9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6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6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1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8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4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7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2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1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4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3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4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8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1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9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8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6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9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4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2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8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0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0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9769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4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6189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447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0312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80955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7685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18435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856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9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62728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44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7905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689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0461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95792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4341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4366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274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6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2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0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9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0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8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7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1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7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8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2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0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5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3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0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7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2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2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1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2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6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1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6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7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0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3873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211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4944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967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9639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02832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26528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5836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071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1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2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9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7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2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5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7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8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1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9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9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5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1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1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3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8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8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6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7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2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5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0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6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9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5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2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7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0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1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8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2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fontTable" Target="fontTable.xml"/><Relationship Id="rId85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86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RCo16</b:Tag>
    <b:SourceType>DocumentFromInternetSite</b:SourceType>
    <b:Guid>{3B159CE0-159A-4B91-8202-BBAAA67AC496}</b:Guid>
    <b:Author>
      <b:Author>
        <b:Corporate>R Core Team</b:Corporate>
      </b:Author>
    </b:Author>
    <b:Title>R: A language and environment for statistical computing</b:Title>
    <b:InternetSiteTitle>R Foundation for Statistical Computing, Viewnna, Austria</b:InternetSiteTitle>
    <b:Year>2016</b:Year>
    <b:URL>https://www.R-project.org/</b:URL>
    <b:RefOrder>1</b:RefOrder>
  </b:Source>
  <b:Source>
    <b:Tag>Kat96</b:Tag>
    <b:SourceType>JournalArticle</b:SourceType>
    <b:Guid>{545D1FF6-4F97-49CF-A03F-B85AD43A6E25}</b:Guid>
    <b:Title>Short term effects of air pollution on health: a Europrean approach using epidemiologic time series data: the APHEA protocol</b:Title>
    <b:Year>1996</b:Year>
    <b:Author>
      <b:Author>
        <b:NameList>
          <b:Person>
            <b:Last>Katsouyanni</b:Last>
            <b:First>K</b:First>
          </b:Person>
          <b:Person>
            <b:Last>Schwartz</b:Last>
            <b:First>J</b:First>
          </b:Person>
          <b:Person>
            <b:Last>Spix</b:Last>
            <b:First>C</b:First>
          </b:Person>
          <b:Person>
            <b:Last>Touloumi</b:Last>
            <b:First>G</b:First>
          </b:Person>
          <b:Person>
            <b:Last>Zmirou</b:Last>
            <b:First>D</b:First>
          </b:Person>
          <b:Person>
            <b:Last>Zanobetti</b:Last>
            <b:First>A</b:First>
          </b:Person>
          <b:Person>
            <b:Last>B</b:Last>
            <b:First>Wojtyeniak</b:First>
          </b:Person>
          <b:Person>
            <b:Last>Vonk</b:Last>
            <b:First>J</b:First>
            <b:Middle>M</b:Middle>
          </b:Person>
          <b:Person>
            <b:Last>A</b:Last>
            <b:First>Tobias</b:First>
          </b:Person>
          <b:Person>
            <b:Last>Ponka</b:Last>
            <b:First>A</b:First>
          </b:Person>
          <b:Person>
            <b:Last>Medina</b:Last>
            <b:First>S</b:First>
          </b:Person>
          <b:Person>
            <b:Last>L</b:Last>
            <b:First>Bacharova</b:First>
          </b:Person>
          <b:Person>
            <b:Last>Anderson</b:Last>
            <b:First>H</b:First>
            <b:Middle>R</b:Middle>
          </b:Person>
        </b:NameList>
      </b:Author>
    </b:Author>
    <b:JournalName>Journal of Epidermiology and Community Health</b:JournalName>
    <b:Pages>S12-S18</b:Pages>
    <b:Volume>50(Suppl 1)</b:Volume>
    <b:RefOrder>2</b:RefOrder>
  </b:Source>
  <b:Source>
    <b:Tag>Has90</b:Tag>
    <b:SourceType>Book</b:SourceType>
    <b:Guid>{B19B25FC-709D-4705-A71C-0A66A8D15F58}</b:Guid>
    <b:Author>
      <b:Author>
        <b:NameList>
          <b:Person>
            <b:Last>Hastie</b:Last>
            <b:First>T</b:First>
            <b:Middle>J</b:Middle>
          </b:Person>
          <b:Person>
            <b:Last>Tibshirani</b:Last>
            <b:First>R</b:First>
            <b:Middle>J</b:Middle>
          </b:Person>
        </b:NameList>
      </b:Author>
    </b:Author>
    <b:Title>Generalized Additive Models</b:Title>
    <b:Year>1990</b:Year>
    <b:City>New York</b:City>
    <b:Publisher>Chapman &amp; Hall/CRC</b:Publisher>
    <b:RefOrder>3</b:RefOrder>
  </b:Source>
  <b:Source>
    <b:Tag>Woo06</b:Tag>
    <b:SourceType>Book</b:SourceType>
    <b:Guid>{0B1886FF-D471-41B1-A74D-EC7EA77D465E}</b:Guid>
    <b:Author>
      <b:Author>
        <b:NameList>
          <b:Person>
            <b:Last>Wood</b:Last>
            <b:First>Simon</b:First>
            <b:Middle>N</b:Middle>
          </b:Person>
        </b:NameList>
      </b:Author>
    </b:Author>
    <b:Title>Generalized Additive Models: An Introduction with R</b:Title>
    <b:Year>2006</b:Year>
    <b:Publisher>Chapman &amp; Hall/CRC</b:Publisher>
    <b:RefOrder>4</b:RefOrder>
  </b:Source>
  <b:Source>
    <b:Tag>Gas10</b:Tag>
    <b:SourceType>JournalArticle</b:SourceType>
    <b:Guid>{6C9F938C-15DC-48D3-9E70-A747F22FB772}</b:Guid>
    <b:Title>Distributed lag non-linear models</b:Title>
    <b:Year>2010</b:Year>
    <b:Pages>2224-2234</b:Pages>
    <b:Author>
      <b:Author>
        <b:NameList>
          <b:Person>
            <b:Last>Gasparrini</b:Last>
            <b:First>A</b:First>
          </b:Person>
          <b:Person>
            <b:Last>Armstong</b:Last>
            <b:First>B</b:First>
          </b:Person>
          <b:Person>
            <b:Last>Kenward</b:Last>
            <b:First>M</b:First>
            <b:Middle>G</b:Middle>
          </b:Person>
        </b:NameList>
      </b:Author>
    </b:Author>
    <b:JournalName>Statistics in Medicine</b:JournalName>
    <b:Volume>29</b:Volume>
    <b:RefOrder>5</b:RefOrder>
  </b:Source>
  <b:Source>
    <b:Tag>And94</b:Tag>
    <b:SourceType>JournalArticle</b:SourceType>
    <b:Guid>{F6EE9B16-5AEF-4514-88EE-56EBFB9B0A49}</b:Guid>
    <b:Author>
      <b:Author>
        <b:NameList>
          <b:Person>
            <b:Last>Anderson</b:Last>
            <b:First>D</b:First>
            <b:Middle>R</b:Middle>
          </b:Person>
          <b:Person>
            <b:Last>Burnhum</b:Last>
            <b:First>K</b:First>
            <b:Middle>P</b:Middle>
          </b:Person>
          <b:Person>
            <b:Last>White</b:Last>
            <b:First>G</b:First>
            <b:Middle>C</b:Middle>
          </b:Person>
        </b:NameList>
      </b:Author>
    </b:Author>
    <b:Title>AIC model selection in overdispersed capture-recapture data</b:Title>
    <b:JournalName>Ecology</b:JournalName>
    <b:Year>1994</b:Year>
    <b:Pages>1780-1793</b:Pages>
    <b:Volume>75</b:Volume>
    <b:Issue>6</b:Issue>
    <b:RefOrder>6</b:RefOrder>
  </b:Source>
  <b:Source>
    <b:Tag>Min</b:Tag>
    <b:SourceType>InternetSite</b:SourceType>
    <b:Guid>{C9674DB2-F3ED-40AF-86D4-82A60769BE8B}</b:Guid>
    <b:Author>
      <b:Author>
        <b:Corporate>Ministry of Education, Singapore</b:Corporate>
      </b:Author>
    </b:Author>
    <b:Title>Haze management measures</b:Title>
    <b:Year>2017</b:Year>
    <b:Month>June</b:Month>
    <b:Day>28</b:Day>
    <b:YearAccessed>2017</b:YearAccessed>
    <b:MonthAccessed>July</b:MonthAccessed>
    <b:DayAccessed>4</b:DayAccessed>
    <b:URL>https://www.moe.gov.sg/haze-management-measures</b:URL>
    <b:RefOrder>7</b:RefOrder>
  </b:Source>
  <b:Source>
    <b:Tag>Min17</b:Tag>
    <b:SourceType>InternetSite</b:SourceType>
    <b:Guid>{4951BCA9-8FC7-40DF-9599-EC0C9C10860B}</b:Guid>
    <b:Title>Haze guidelines and advisory for work</b:Title>
    <b:Year>2017</b:Year>
    <b:Author>
      <b:Author>
        <b:Corporate>Ministry of Manpower, Singapore</b:Corporate>
      </b:Author>
    </b:Author>
    <b:Month>February</b:Month>
    <b:Day>6</b:Day>
    <b:YearAccessed>2017</b:YearAccessed>
    <b:MonthAccessed>July</b:MonthAccessed>
    <b:DayAccessed>4</b:DayAccessed>
    <b:URL>https://www.mom.gov.sg/haze</b:URL>
    <b:RefOrder>8</b:RefOrder>
  </b:Source>
  <b:Source>
    <b:Tag>Nat16</b:Tag>
    <b:SourceType>InternetSite</b:SourceType>
    <b:Guid>{AA30B8E8-7A72-44AC-8960-EF74DC597EEE}</b:Guid>
    <b:Author>
      <b:Author>
        <b:Corporate>National Environment Agency, Singapore</b:Corporate>
      </b:Author>
    </b:Author>
    <b:Title>About haze</b:Title>
    <b:Year>2016</b:Year>
    <b:Month>August</b:Month>
    <b:Day>11</b:Day>
    <b:YearAccessed>2017</b:YearAccessed>
    <b:MonthAccessed>July</b:MonthAccessed>
    <b:DayAccessed>4</b:DayAccessed>
    <b:URL>https://www.haze.gov.sg/about-haze</b:URL>
    <b:RefOrder>9</b:RefOrder>
  </b:Source>
  <b:Source>
    <b:Tag>Nyc16</b:Tag>
    <b:SourceType>DocumentFromInternetSite</b:SourceType>
    <b:Guid>{32B588D4-2E06-4EEF-8936-F1078D74C5F9}</b:Guid>
    <b:Title>fields: Tools for spatial data</b:Title>
    <b:InternetSiteTitle>R package version 8.3-6</b:InternetSiteTitle>
    <b:Year>2016</b:Year>
    <b:URL>https://CRAN.R-project.org/package=fields</b:URL>
    <b:Author>
      <b:Author>
        <b:NameList>
          <b:Person>
            <b:Last>Nychka</b:Last>
            <b:First>Douglas</b:First>
          </b:Person>
          <b:Person>
            <b:Last>Furrer</b:Last>
            <b:First>Reinhard</b:First>
          </b:Person>
          <b:Person>
            <b:Last>Paige</b:Last>
            <b:First>John</b:First>
          </b:Person>
          <b:Person>
            <b:Last>Sain</b:Last>
            <b:First>Stephan</b:First>
          </b:Person>
        </b:NameList>
      </b:Author>
    </b:Author>
    <b:PublicationTitle>R Package version 8.3-6</b:PublicationTitle>
    <b:RefOrder>10</b:RefOrder>
  </b:Source>
  <b:Source>
    <b:Tag>Aka73</b:Tag>
    <b:SourceType>ConferenceProceedings</b:SourceType>
    <b:Guid>{826C22E4-5E28-42A1-9233-25B774BF5D08}</b:Guid>
    <b:Title>Information theory and extension of the maximum likelihood principle</b:Title>
    <b:Year>1973</b:Year>
    <b:Author>
      <b:Author>
        <b:NameList>
          <b:Person>
            <b:Last>Akaike</b:Last>
            <b:First>Hirotogu</b:First>
          </b:Person>
        </b:NameList>
      </b:Author>
    </b:Author>
    <b:ConferenceName>Proceeding of the Second International Sympnosium on Information Theory</b:ConferenceName>
    <b:City>Budapest</b:City>
    <b:RefOrder>11</b:RefOrder>
  </b:Source>
  <b:Source>
    <b:Tag>Gas11</b:Tag>
    <b:SourceType>JournalArticle</b:SourceType>
    <b:Guid>{3951C256-F8C7-4EF5-B34B-896426BFB7E2}</b:Guid>
    <b:Title>Distributed lag linear and non-linear models in R: the package {dlnm}</b:Title>
    <b:Year>2011</b:Year>
    <b:Author>
      <b:Author>
        <b:NameList>
          <b:Person>
            <b:Last>Gasparrini</b:Last>
            <b:First>A</b:First>
          </b:Person>
        </b:NameList>
      </b:Author>
    </b:Author>
    <b:JournalName>Journal of Statistical Software</b:JournalName>
    <b:Pages>1-20</b:Pages>
    <b:Volume>43</b:Volume>
    <b:Issue>8</b:Issue>
    <b:RefOrder>12</b:RefOrder>
  </b:Source>
  <b:Source>
    <b:Tag>Ten13</b:Tag>
    <b:SourceType>Report</b:SourceType>
    <b:Guid>{E3227866-0C70-4B7E-B1C6-7D70982EEAFE}</b:Guid>
    <b:Title>Haze update: N95 masks sell out quickly at pharmacies</b:Title>
    <b:Year>2013</b:Year>
    <b:Author>
      <b:Author>
        <b:NameList>
          <b:Person>
            <b:Last>Teng</b:Last>
            <b:First>Amelia</b:First>
          </b:Person>
          <b:Person>
            <b:Last>Mokhtar</b:Last>
            <b:First>Maryam</b:First>
          </b:Person>
        </b:NameList>
      </b:Author>
    </b:Author>
    <b:Publisher>The Straits Times, Singapore Press Holdings</b:Publisher>
    <b:City>Singapore</b:City>
    <b:RefOrder>13</b:RefOrder>
  </b:Source>
  <b:Source>
    <b:Tag>Sch00</b:Tag>
    <b:SourceType>JournalArticle</b:SourceType>
    <b:Guid>{1EDE0457-826A-4598-88AA-47011E891754}</b:Guid>
    <b:Author>
      <b:Author>
        <b:NameList>
          <b:Person>
            <b:Last>Schwartz</b:Last>
            <b:First>Joel</b:First>
          </b:Person>
        </b:NameList>
      </b:Author>
    </b:Author>
    <b:Title>The distributed lag between air pollution and daily deaths</b:Title>
    <b:Year>2000</b:Year>
    <b:JournalName>Epidemiology</b:JournalName>
    <b:Pages>320-326</b:Pages>
    <b:Volume>11</b:Volume>
    <b:Issue>3</b:Issue>
    <b:RefOrder>14</b:RefOrder>
  </b:Source>
  <b:Source>
    <b:Tag>Zan03</b:Tag>
    <b:SourceType>JournalArticle</b:SourceType>
    <b:Guid>{77E79447-8037-4888-AB00-80A9CAA21756}</b:Guid>
    <b:Author>
      <b:Author>
        <b:NameList>
          <b:Person>
            <b:Last>Zanobetti</b:Last>
            <b:First>A</b:First>
          </b:Person>
          <b:Person>
            <b:Last>Schwartz</b:Last>
            <b:First>J</b:First>
          </b:Person>
          <b:Person>
            <b:Last>Samoli</b:Last>
            <b:First>E</b:First>
          </b:Person>
          <b:Person>
            <b:Last>Gryparis</b:Last>
            <b:First>A</b:First>
          </b:Person>
          <b:Person>
            <b:Last>Touloumi</b:Last>
            <b:First>G</b:First>
          </b:Person>
          <b:Person>
            <b:Last>Peacock</b:Last>
            <b:First>J</b:First>
          </b:Person>
          <b:Person>
            <b:Last>Anderson</b:Last>
            <b:First>R</b:First>
            <b:Middle>H</b:Middle>
          </b:Person>
          <b:Person>
            <b:Last>Le Tertre</b:Last>
            <b:First>A</b:First>
          </b:Person>
          <b:Person>
            <b:Last>Bobros</b:Last>
            <b:First>J</b:First>
          </b:Person>
          <b:Person>
            <b:Last>Celko</b:Last>
            <b:First>M</b:First>
          </b:Person>
          <b:Person>
            <b:Last>Goren</b:Last>
            <b:First>A</b:First>
          </b:Person>
          <b:Person>
            <b:Last>Forsberg</b:Last>
            <b:First>B</b:First>
          </b:Person>
          <b:Person>
            <b:Last>Michelozzi</b:Last>
            <b:First>P</b:First>
          </b:Person>
          <b:Person>
            <b:Last>Rabczenko</b:Last>
            <b:First>D</b:First>
          </b:Person>
          <b:Person>
            <b:Last>Hoyos</b:Last>
            <b:First>S</b:First>
            <b:Middle>P</b:Middle>
          </b:Person>
          <b:Person>
            <b:Last>Wichmann</b:Last>
            <b:First>H</b:First>
            <b:Middle>E</b:Middle>
          </b:Person>
          <b:Person>
            <b:Last>Katsouyanni</b:Last>
            <b:First>K</b:First>
          </b:Person>
        </b:NameList>
      </b:Author>
    </b:Author>
    <b:Title>The temporal pattern of respiratory and heat disease mortality in response to air pollution</b:Title>
    <b:JournalName>Environmental Health Perspectives</b:JournalName>
    <b:Year>2003</b:Year>
    <b:Pages>1188-1193</b:Pages>
    <b:Volume>111</b:Volume>
    <b:Issue>9</b:Issue>
    <b:RefOrder>15</b:RefOrder>
  </b:Source>
  <b:Source>
    <b:Tag>Rob07</b:Tag>
    <b:SourceType>JournalArticle</b:SourceType>
    <b:Guid>{B1CBB693-E52A-4D9A-9295-C385DF689A8A}</b:Guid>
    <b:Author>
      <b:Author>
        <b:NameList>
          <b:Person>
            <b:Last>Roberts</b:Last>
            <b:First>Steven</b:First>
          </b:Person>
          <b:Person>
            <b:Last>Martin</b:Last>
            <b:First>Michael</b:First>
            <b:Middle>A</b:Middle>
          </b:Person>
        </b:NameList>
      </b:Author>
    </b:Author>
    <b:Title>A distributed lag approach to fitting non-linear dose-response models in particulate matter air pollution time series investigations</b:Title>
    <b:JournalName>Environmental Research</b:JournalName>
    <b:Year>2007</b:Year>
    <b:Pages>193-200</b:Pages>
    <b:Volume>104</b:Volume>
    <b:RefOrder>16</b:RefOrder>
  </b:Source>
  <b:Source>
    <b:Tag>Cos16</b:Tag>
    <b:SourceType>JournalArticle</b:SourceType>
    <b:Guid>{A7223D61-37C7-4C52-BB09-39A4484B250A}</b:Guid>
    <b:Author>
      <b:Author>
        <b:NameList>
          <b:Person>
            <b:Last>Costa</b:Last>
            <b:First>A</b:First>
            <b:Middle>F</b:Middle>
          </b:Person>
          <b:Person>
            <b:Last>G</b:Last>
            <b:First>Hoek</b:First>
          </b:Person>
          <b:Person>
            <b:Last>Brunekreef</b:Last>
          </b:Person>
          <b:Person>
            <b:Last>Ponce de Leon</b:Last>
            <b:First>A</b:First>
            <b:Middle>C M</b:Middle>
          </b:Person>
        </b:NameList>
      </b:Author>
    </b:Author>
    <b:Title>Air pollution and deaths among elderly residents of Sao Paulo, Brazil: An analysis of mortality displacement</b:Title>
    <b:JournalName>Environmental Health Perspectives</b:JournalName>
    <b:Year>2017</b:Year>
    <b:Pages>349-354</b:Pages>
    <b:Volume>125</b:Volume>
    <b:Issue>3</b:Issue>
    <b:RefOrder>17</b:RefOrder>
  </b:Source>
  <b:Source>
    <b:Tag>Sch001</b:Tag>
    <b:SourceType>JournalArticle</b:SourceType>
    <b:Guid>{C33A57C1-5089-4208-9FD1-CA2B7A2BE00E}</b:Guid>
    <b:Author>
      <b:Author>
        <b:NameList>
          <b:Person>
            <b:Last>Schwartz</b:Last>
            <b:First>Joel</b:First>
          </b:Person>
        </b:NameList>
      </b:Author>
    </b:Author>
    <b:Title>Harvesting and long term exposue effects in the relation between air pollution and mortality</b:Title>
    <b:JournalName>American Journal of Epidemiology</b:JournalName>
    <b:Year>2000</b:Year>
    <b:Pages>440-448</b:Pages>
    <b:Volume>151</b:Volume>
    <b:Issue>5</b:Issue>
    <b:RefOrder>18</b:RefOrder>
  </b:Source>
  <b:Source>
    <b:Tag>Zan00</b:Tag>
    <b:SourceType>JournalArticle</b:SourceType>
    <b:Guid>{17099EE4-1A0D-461A-A8C9-C3355FE34C80}</b:Guid>
    <b:Author>
      <b:Author>
        <b:NameList>
          <b:Person>
            <b:Last>Zanobetti</b:Last>
            <b:First>A</b:First>
          </b:Person>
          <b:Person>
            <b:Last>Wand</b:Last>
            <b:First>M</b:First>
            <b:Middle>P</b:Middle>
          </b:Person>
          <b:Person>
            <b:Last>Schwartz</b:Last>
            <b:First>J</b:First>
          </b:Person>
          <b:Person>
            <b:Last>M</b:Last>
            <b:First>Ryan</b:First>
            <b:Middle>L</b:Middle>
          </b:Person>
        </b:NameList>
      </b:Author>
    </b:Author>
    <b:Title>Generalized additive distributed lag models: quantifying mortality displacement</b:Title>
    <b:JournalName>Biostatistics</b:JournalName>
    <b:Year>2000</b:Year>
    <b:Pages>279-292</b:Pages>
    <b:Volume>1</b:Volume>
    <b:Issue>3</b:Issue>
    <b:RefOrder>19</b:RefOrder>
  </b:Source>
  <b:Source>
    <b:Tag>Ste05</b:Tag>
    <b:SourceType>JournalArticle</b:SourceType>
    <b:Guid>{CF4EDE09-8BD7-4921-95B3-5F3F6EA195B3}</b:Guid>
    <b:Author>
      <b:Author>
        <b:NameList>
          <b:Person>
            <b:Last>Roberts</b:Last>
            <b:First>Steven</b:First>
          </b:Person>
        </b:NameList>
      </b:Author>
    </b:Author>
    <b:Title>An Investigation of Distributed Lag Models in the Context of Air Pollution and Mortality Time Series Analysis</b:Title>
    <b:JournalName>Journal of the Air &amp; Waste Management Association</b:JournalName>
    <b:Year>2005</b:Year>
    <b:Pages>273-282</b:Pages>
    <b:Volume>55</b:Volume>
    <b:RefOrder>20</b:RefOrder>
  </b:Source>
</b:Sources>
</file>

<file path=customXml/itemProps1.xml><?xml version="1.0" encoding="utf-8"?>
<ds:datastoreItem xmlns:ds="http://schemas.openxmlformats.org/officeDocument/2006/customXml" ds:itemID="{3A124DD0-8644-46B1-B02F-9CA409B545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745</Words>
  <Characters>4223</Characters>
  <Application>Microsoft Office Word</Application>
  <DocSecurity>0</DocSecurity>
  <Lines>108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G ICT</Company>
  <LinksUpToDate>false</LinksUpToDate>
  <CharactersWithSpaces>4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xiang NG (MOH)</dc:creator>
  <cp:lastModifiedBy>MATUBLE</cp:lastModifiedBy>
  <cp:revision>4</cp:revision>
  <cp:lastPrinted>2018-12-20T02:24:00Z</cp:lastPrinted>
  <dcterms:created xsi:type="dcterms:W3CDTF">2019-01-01T05:04:00Z</dcterms:created>
  <dcterms:modified xsi:type="dcterms:W3CDTF">2019-04-08T19:11:00Z</dcterms:modified>
</cp:coreProperties>
</file>